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562" w:rsidRDefault="008A6562" w:rsidP="008A656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5252">
        <w:rPr>
          <w:rFonts w:ascii="Times New Roman" w:hAnsi="Times New Roman"/>
          <w:b/>
          <w:sz w:val="24"/>
          <w:szCs w:val="24"/>
        </w:rPr>
        <w:t>Annex 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A2E9A">
        <w:rPr>
          <w:rFonts w:ascii="Times New Roman" w:hAnsi="Times New Roman"/>
          <w:b/>
          <w:sz w:val="24"/>
          <w:szCs w:val="24"/>
        </w:rPr>
        <w:t xml:space="preserve">Prepared form </w:t>
      </w:r>
    </w:p>
    <w:p w:rsidR="008F69D9" w:rsidRPr="00C7170B" w:rsidRDefault="008F69D9" w:rsidP="008F69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ublic Hospitals with </w:t>
      </w:r>
      <w:r>
        <w:rPr>
          <w:rFonts w:ascii="Times New Roman" w:hAnsi="Times New Roman" w:cs="Times New Roman"/>
          <w:b/>
          <w:sz w:val="24"/>
          <w:szCs w:val="24"/>
        </w:rPr>
        <w:t>C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scan</w:t>
      </w:r>
    </w:p>
    <w:tbl>
      <w:tblPr>
        <w:tblW w:w="4887" w:type="pct"/>
        <w:tblLook w:val="04A0" w:firstRow="1" w:lastRow="0" w:firstColumn="1" w:lastColumn="0" w:noHBand="0" w:noVBand="1"/>
      </w:tblPr>
      <w:tblGrid>
        <w:gridCol w:w="565"/>
        <w:gridCol w:w="1555"/>
        <w:gridCol w:w="1301"/>
        <w:gridCol w:w="1297"/>
        <w:gridCol w:w="1623"/>
        <w:gridCol w:w="1496"/>
        <w:gridCol w:w="976"/>
      </w:tblGrid>
      <w:tr w:rsidR="008A6562" w:rsidRPr="00C7170B" w:rsidTr="008F69D9">
        <w:trPr>
          <w:trHeight w:val="548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gion/</w:t>
            </w: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antity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udget Year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mark</w:t>
            </w:r>
          </w:p>
        </w:tc>
      </w:tr>
      <w:tr w:rsidR="008A6562" w:rsidRPr="00C7170B" w:rsidTr="008F69D9">
        <w:trPr>
          <w:trHeight w:val="350"/>
        </w:trPr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6562" w:rsidRPr="00C7170B" w:rsidTr="008F69D9">
        <w:trPr>
          <w:trHeight w:val="43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6562" w:rsidRPr="00C7170B" w:rsidTr="008F69D9">
        <w:trPr>
          <w:trHeight w:val="377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6562" w:rsidRPr="00C7170B" w:rsidTr="008F69D9">
        <w:trPr>
          <w:trHeight w:val="435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A6562" w:rsidRPr="00C7170B" w:rsidRDefault="008A6562" w:rsidP="008A65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lic Hospitals with MRI scan</w:t>
      </w:r>
    </w:p>
    <w:tbl>
      <w:tblPr>
        <w:tblW w:w="4887" w:type="pct"/>
        <w:tblLook w:val="04A0" w:firstRow="1" w:lastRow="0" w:firstColumn="1" w:lastColumn="0" w:noHBand="0" w:noVBand="1"/>
      </w:tblPr>
      <w:tblGrid>
        <w:gridCol w:w="586"/>
        <w:gridCol w:w="1548"/>
        <w:gridCol w:w="1304"/>
        <w:gridCol w:w="1304"/>
        <w:gridCol w:w="1629"/>
        <w:gridCol w:w="1466"/>
        <w:gridCol w:w="976"/>
      </w:tblGrid>
      <w:tr w:rsidR="008A6562" w:rsidRPr="00C7170B" w:rsidTr="00692B85">
        <w:trPr>
          <w:trHeight w:val="503"/>
        </w:trPr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gion/</w:t>
            </w: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antity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udget Year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mark</w:t>
            </w:r>
          </w:p>
        </w:tc>
      </w:tr>
      <w:tr w:rsidR="008A6562" w:rsidRPr="00C7170B" w:rsidTr="00692B85">
        <w:trPr>
          <w:trHeight w:val="323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6562" w:rsidRPr="00C7170B" w:rsidTr="00692B85">
        <w:trPr>
          <w:trHeight w:val="26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6562" w:rsidRPr="00C7170B" w:rsidTr="00692B85">
        <w:trPr>
          <w:trHeight w:val="287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6562" w:rsidRPr="00C7170B" w:rsidTr="00692B85">
        <w:trPr>
          <w:trHeight w:val="233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62" w:rsidRPr="00C7170B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A6562" w:rsidRDefault="008A6562" w:rsidP="008A65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T T</w:t>
      </w:r>
      <w:r w:rsidRPr="001F7EDF">
        <w:rPr>
          <w:rFonts w:ascii="Times New Roman" w:hAnsi="Times New Roman" w:cs="Times New Roman"/>
          <w:b/>
          <w:sz w:val="24"/>
          <w:szCs w:val="24"/>
        </w:rPr>
        <w:t>ypes of machines</w:t>
      </w:r>
    </w:p>
    <w:tbl>
      <w:tblPr>
        <w:tblW w:w="9720" w:type="dxa"/>
        <w:tblInd w:w="18" w:type="dxa"/>
        <w:tblLook w:val="04A0" w:firstRow="1" w:lastRow="0" w:firstColumn="1" w:lastColumn="0" w:noHBand="0" w:noVBand="1"/>
      </w:tblPr>
      <w:tblGrid>
        <w:gridCol w:w="630"/>
        <w:gridCol w:w="1350"/>
        <w:gridCol w:w="1080"/>
        <w:gridCol w:w="1437"/>
        <w:gridCol w:w="1263"/>
        <w:gridCol w:w="1530"/>
        <w:gridCol w:w="2430"/>
      </w:tblGrid>
      <w:tr w:rsidR="008A6562" w:rsidRPr="001F7EDF" w:rsidTr="00692B85">
        <w:trPr>
          <w:trHeight w:val="440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Hospita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State/ Region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Machine characteristics</w:t>
            </w:r>
          </w:p>
        </w:tc>
      </w:tr>
      <w:tr w:rsidR="008A6562" w:rsidRPr="001F7EDF" w:rsidTr="00692B85">
        <w:trPr>
          <w:trHeight w:val="379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Type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Numbe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Cost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Year of purchased/ used</w:t>
            </w:r>
          </w:p>
        </w:tc>
      </w:tr>
      <w:tr w:rsidR="008A6562" w:rsidRPr="001F7EDF" w:rsidTr="00692B85">
        <w:trPr>
          <w:trHeight w:val="379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37" w:type="dxa"/>
            <w:vMerge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8A6562" w:rsidRPr="001F7EDF" w:rsidTr="00692B85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6562" w:rsidRPr="001F7EDF" w:rsidTr="00692B85">
        <w:trPr>
          <w:trHeight w:val="36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6562" w:rsidRPr="001F7EDF" w:rsidTr="00692B85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6562" w:rsidRPr="001F7EDF" w:rsidTr="00692B85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A6562" w:rsidRDefault="008A6562" w:rsidP="008A65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MRI Types of machines</w:t>
      </w:r>
    </w:p>
    <w:tbl>
      <w:tblPr>
        <w:tblW w:w="9720" w:type="dxa"/>
        <w:tblInd w:w="18" w:type="dxa"/>
        <w:tblLook w:val="04A0" w:firstRow="1" w:lastRow="0" w:firstColumn="1" w:lastColumn="0" w:noHBand="0" w:noVBand="1"/>
      </w:tblPr>
      <w:tblGrid>
        <w:gridCol w:w="630"/>
        <w:gridCol w:w="1325"/>
        <w:gridCol w:w="1105"/>
        <w:gridCol w:w="1440"/>
        <w:gridCol w:w="1260"/>
        <w:gridCol w:w="1530"/>
        <w:gridCol w:w="2430"/>
      </w:tblGrid>
      <w:tr w:rsidR="008A6562" w:rsidRPr="001F7EDF" w:rsidTr="00692B85">
        <w:trPr>
          <w:trHeight w:val="458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N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Hospital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State/ Region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Machine characteristics</w:t>
            </w:r>
          </w:p>
        </w:tc>
      </w:tr>
      <w:tr w:rsidR="008A6562" w:rsidRPr="001F7EDF" w:rsidTr="00692B85">
        <w:trPr>
          <w:trHeight w:val="379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Type of MRI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Numbe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Cost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Year of Purchased</w:t>
            </w:r>
          </w:p>
        </w:tc>
      </w:tr>
      <w:tr w:rsidR="008A6562" w:rsidRPr="001F7EDF" w:rsidTr="00692B85">
        <w:trPr>
          <w:trHeight w:val="379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8A6562" w:rsidRPr="001F7EDF" w:rsidTr="00692B85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6562" w:rsidRPr="001F7EDF" w:rsidTr="00692B85">
        <w:trPr>
          <w:trHeight w:val="36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6562" w:rsidRPr="001F7EDF" w:rsidTr="00692B85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6562" w:rsidRPr="001F7EDF" w:rsidTr="00692B85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562" w:rsidRPr="00C7170B" w:rsidRDefault="008A6562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62" w:rsidRPr="001F7EDF" w:rsidRDefault="008A6562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E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63B2D" w:rsidRDefault="00563B2D" w:rsidP="00563B2D">
      <w:pPr>
        <w:rPr>
          <w:rStyle w:val="apple-converted-space"/>
          <w:rFonts w:ascii="Times New Roman" w:eastAsia="ＭＳ ゴシック" w:hAnsi="Times New Roman"/>
          <w:color w:val="365F91" w:themeColor="accent1" w:themeShade="BF"/>
          <w:sz w:val="24"/>
          <w:szCs w:val="24"/>
          <w:lang w:val="en-GB"/>
        </w:rPr>
      </w:pPr>
    </w:p>
    <w:p w:rsidR="00563B2D" w:rsidRPr="00563B2D" w:rsidRDefault="00563B2D" w:rsidP="00563B2D">
      <w:pPr>
        <w:rPr>
          <w:rFonts w:ascii="Times New Roman" w:eastAsia="ＭＳ ゴシック" w:hAnsi="Times New Roman"/>
          <w:color w:val="365F91" w:themeColor="accent1" w:themeShade="BF"/>
          <w:sz w:val="24"/>
          <w:szCs w:val="24"/>
          <w:lang w:val="en-GB"/>
        </w:rPr>
        <w:sectPr w:rsidR="00563B2D" w:rsidRPr="00563B2D" w:rsidSect="008A0B76">
          <w:footerReference w:type="default" r:id="rId8"/>
          <w:pgSz w:w="11907" w:h="16839" w:code="9"/>
          <w:pgMar w:top="1584" w:right="1440" w:bottom="1440" w:left="1440" w:header="720" w:footer="720" w:gutter="0"/>
          <w:cols w:space="720"/>
          <w:docGrid w:linePitch="360"/>
        </w:sectPr>
      </w:pPr>
    </w:p>
    <w:p w:rsidR="007A2E9A" w:rsidRDefault="007A2E9A" w:rsidP="007A2E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T examination region</w:t>
      </w:r>
    </w:p>
    <w:tbl>
      <w:tblPr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21"/>
        <w:gridCol w:w="472"/>
        <w:gridCol w:w="503"/>
        <w:gridCol w:w="503"/>
        <w:gridCol w:w="508"/>
        <w:gridCol w:w="588"/>
        <w:gridCol w:w="671"/>
        <w:gridCol w:w="505"/>
        <w:gridCol w:w="585"/>
        <w:gridCol w:w="1173"/>
        <w:gridCol w:w="1093"/>
        <w:gridCol w:w="870"/>
        <w:gridCol w:w="638"/>
        <w:gridCol w:w="610"/>
        <w:gridCol w:w="541"/>
        <w:gridCol w:w="765"/>
        <w:gridCol w:w="627"/>
        <w:gridCol w:w="649"/>
        <w:gridCol w:w="754"/>
        <w:gridCol w:w="757"/>
        <w:gridCol w:w="572"/>
      </w:tblGrid>
      <w:tr w:rsidR="007A2E9A" w:rsidRPr="00A271BE" w:rsidTr="00692B85">
        <w:trPr>
          <w:trHeight w:val="300"/>
        </w:trPr>
        <w:tc>
          <w:tcPr>
            <w:tcW w:w="1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7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e/ Region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312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 Scan</w:t>
            </w:r>
          </w:p>
        </w:tc>
      </w:tr>
      <w:tr w:rsidR="007A2E9A" w:rsidRPr="00A271BE" w:rsidTr="00692B85">
        <w:trPr>
          <w:trHeight w:val="300"/>
        </w:trPr>
        <w:tc>
          <w:tcPr>
            <w:tcW w:w="1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312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amination Region</w:t>
            </w:r>
          </w:p>
        </w:tc>
      </w:tr>
      <w:tr w:rsidR="007A2E9A" w:rsidRPr="00A271BE" w:rsidTr="00692B85">
        <w:trPr>
          <w:cantSplit/>
          <w:trHeight w:val="1862"/>
        </w:trPr>
        <w:tc>
          <w:tcPr>
            <w:tcW w:w="1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d &amp; Neck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d &amp; other regio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ole spin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rvical spine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racic &amp; thoraco- lumbar spin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umbar spine or lumbo- sacral spin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d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n</w:t>
            </w: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&amp;/or pelvic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r</w:t>
            </w: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ic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sal sinuses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ra</w:t>
            </w: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ody (Thorax and abd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n</w:t>
            </w: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ole bod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gio</w:t>
            </w: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mb/ Join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ther</w:t>
            </w: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specify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BA28DA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7A2E9A" w:rsidRPr="00A271BE" w:rsidTr="00692B85">
        <w:trPr>
          <w:trHeight w:val="30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2E9A" w:rsidRPr="00A271BE" w:rsidTr="00692B85">
        <w:trPr>
          <w:trHeight w:val="36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BA28DA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7A2E9A" w:rsidRDefault="007A2E9A" w:rsidP="007A2E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RI Examination region</w:t>
      </w:r>
    </w:p>
    <w:tbl>
      <w:tblPr>
        <w:tblW w:w="14802" w:type="dxa"/>
        <w:tblInd w:w="93" w:type="dxa"/>
        <w:tblLook w:val="04A0" w:firstRow="1" w:lastRow="0" w:firstColumn="1" w:lastColumn="0" w:noHBand="0" w:noVBand="1"/>
      </w:tblPr>
      <w:tblGrid>
        <w:gridCol w:w="558"/>
        <w:gridCol w:w="612"/>
        <w:gridCol w:w="735"/>
        <w:gridCol w:w="630"/>
        <w:gridCol w:w="900"/>
        <w:gridCol w:w="810"/>
        <w:gridCol w:w="900"/>
        <w:gridCol w:w="1350"/>
        <w:gridCol w:w="630"/>
        <w:gridCol w:w="1260"/>
        <w:gridCol w:w="720"/>
        <w:gridCol w:w="900"/>
        <w:gridCol w:w="720"/>
        <w:gridCol w:w="720"/>
        <w:gridCol w:w="720"/>
        <w:gridCol w:w="810"/>
        <w:gridCol w:w="810"/>
        <w:gridCol w:w="1017"/>
      </w:tblGrid>
      <w:tr w:rsidR="007A2E9A" w:rsidRPr="007F038E" w:rsidTr="00692B85">
        <w:trPr>
          <w:trHeight w:val="300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N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Hospital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State/ Regio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1226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MRI</w:t>
            </w:r>
          </w:p>
        </w:tc>
      </w:tr>
      <w:tr w:rsidR="007A2E9A" w:rsidRPr="007F038E" w:rsidTr="00692B85">
        <w:trPr>
          <w:trHeight w:val="300"/>
        </w:trPr>
        <w:tc>
          <w:tcPr>
            <w:tcW w:w="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7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2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Examination Region</w:t>
            </w:r>
          </w:p>
        </w:tc>
      </w:tr>
      <w:tr w:rsidR="007A2E9A" w:rsidRPr="007F038E" w:rsidTr="00692B85">
        <w:trPr>
          <w:cantSplit/>
          <w:trHeight w:val="2055"/>
        </w:trPr>
        <w:tc>
          <w:tcPr>
            <w:tcW w:w="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7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Brain/ Hea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Whole s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er</w:t>
            </w: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vical s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horacic &amp; Tho</w:t>
            </w: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raco- lumbar spi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Lumbar sp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bdomen</w:t>
            </w: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&amp;/or pelv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Pelv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Both hi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Tho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Limbs/ Joi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MRC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MRA / MRV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Specify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7A2E9A" w:rsidRPr="007F038E" w:rsidTr="00692B85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2E9A" w:rsidRPr="007F038E" w:rsidTr="00692B85">
        <w:trPr>
          <w:trHeight w:val="36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2E9A" w:rsidRPr="007F038E" w:rsidTr="00692B85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7A2E9A" w:rsidRDefault="007A2E9A" w:rsidP="007A2E9A">
      <w:pPr>
        <w:rPr>
          <w:rFonts w:ascii="Times New Roman" w:hAnsi="Times New Roman" w:cs="Times New Roman"/>
          <w:b/>
          <w:sz w:val="24"/>
          <w:szCs w:val="24"/>
        </w:rPr>
      </w:pPr>
    </w:p>
    <w:p w:rsidR="007A2E9A" w:rsidRDefault="007A2E9A" w:rsidP="007A2E9A">
      <w:pPr>
        <w:rPr>
          <w:rFonts w:ascii="Times New Roman" w:hAnsi="Times New Roman" w:cs="Times New Roman"/>
          <w:b/>
          <w:sz w:val="24"/>
          <w:szCs w:val="24"/>
        </w:rPr>
      </w:pPr>
      <w:r w:rsidRPr="00A51117">
        <w:rPr>
          <w:rFonts w:ascii="Times New Roman" w:hAnsi="Times New Roman" w:cs="Times New Roman"/>
          <w:b/>
          <w:sz w:val="24"/>
          <w:szCs w:val="24"/>
        </w:rPr>
        <w:lastRenderedPageBreak/>
        <w:t>CT Patient List</w:t>
      </w:r>
    </w:p>
    <w:tbl>
      <w:tblPr>
        <w:tblW w:w="147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0"/>
        <w:gridCol w:w="1075"/>
        <w:gridCol w:w="990"/>
        <w:gridCol w:w="817"/>
        <w:gridCol w:w="812"/>
        <w:gridCol w:w="774"/>
        <w:gridCol w:w="1091"/>
        <w:gridCol w:w="902"/>
        <w:gridCol w:w="902"/>
        <w:gridCol w:w="902"/>
        <w:gridCol w:w="902"/>
        <w:gridCol w:w="902"/>
        <w:gridCol w:w="902"/>
        <w:gridCol w:w="902"/>
        <w:gridCol w:w="902"/>
        <w:gridCol w:w="1440"/>
      </w:tblGrid>
      <w:tr w:rsidR="007A2E9A" w:rsidRPr="00A51117" w:rsidTr="00692B85">
        <w:trPr>
          <w:trHeight w:val="300"/>
        </w:trPr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N</w:t>
            </w: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e/ Region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133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 Examination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3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tients characteristics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≤ 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-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-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6-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-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6-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6-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≥ 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2E9A" w:rsidRPr="00A51117" w:rsidTr="00692B85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2E9A" w:rsidRPr="00A51117" w:rsidTr="00692B85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A51117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7A2E9A" w:rsidRDefault="007A2E9A" w:rsidP="007A2E9A">
      <w:pPr>
        <w:rPr>
          <w:rFonts w:ascii="Times New Roman" w:hAnsi="Times New Roman" w:cs="Times New Roman"/>
          <w:b/>
          <w:sz w:val="24"/>
          <w:szCs w:val="24"/>
        </w:rPr>
      </w:pPr>
    </w:p>
    <w:p w:rsidR="007A2E9A" w:rsidRDefault="007A2E9A" w:rsidP="007A2E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RI Patient List</w:t>
      </w:r>
    </w:p>
    <w:tbl>
      <w:tblPr>
        <w:tblW w:w="14802" w:type="dxa"/>
        <w:tblInd w:w="93" w:type="dxa"/>
        <w:tblLook w:val="04A0" w:firstRow="1" w:lastRow="0" w:firstColumn="1" w:lastColumn="0" w:noHBand="0" w:noVBand="1"/>
      </w:tblPr>
      <w:tblGrid>
        <w:gridCol w:w="645"/>
        <w:gridCol w:w="990"/>
        <w:gridCol w:w="990"/>
        <w:gridCol w:w="810"/>
        <w:gridCol w:w="810"/>
        <w:gridCol w:w="810"/>
        <w:gridCol w:w="1080"/>
        <w:gridCol w:w="900"/>
        <w:gridCol w:w="900"/>
        <w:gridCol w:w="900"/>
        <w:gridCol w:w="900"/>
        <w:gridCol w:w="900"/>
        <w:gridCol w:w="900"/>
        <w:gridCol w:w="900"/>
        <w:gridCol w:w="900"/>
        <w:gridCol w:w="1467"/>
      </w:tblGrid>
      <w:tr w:rsidR="007A2E9A" w:rsidRPr="007F038E" w:rsidTr="00692B85">
        <w:trPr>
          <w:trHeight w:val="300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Hospit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State/ Region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11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MRI Examination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Patients characteristics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77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Age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≤ 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16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26-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36-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46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5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6-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66-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>≥ 7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otal 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2E9A" w:rsidRPr="007F038E" w:rsidTr="00692B85">
        <w:trPr>
          <w:trHeight w:val="36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2E9A" w:rsidRPr="007F038E" w:rsidTr="00692B85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E9A" w:rsidRPr="007F038E" w:rsidRDefault="007A2E9A" w:rsidP="00692B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CF7A45" w:rsidRPr="00505252" w:rsidRDefault="00CF7A45" w:rsidP="00CF7A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05252">
        <w:rPr>
          <w:rFonts w:ascii="Times New Roman" w:hAnsi="Times New Roman"/>
          <w:b/>
          <w:sz w:val="24"/>
          <w:szCs w:val="24"/>
        </w:rPr>
        <w:lastRenderedPageBreak/>
        <w:t xml:space="preserve">Annex </w:t>
      </w:r>
      <w:r w:rsidR="007A2E9A">
        <w:rPr>
          <w:rFonts w:ascii="Times New Roman" w:hAnsi="Times New Roman"/>
          <w:b/>
          <w:sz w:val="24"/>
          <w:szCs w:val="24"/>
        </w:rPr>
        <w:t>2</w:t>
      </w:r>
      <w:r w:rsidRPr="00505252">
        <w:rPr>
          <w:rFonts w:ascii="Times New Roman" w:hAnsi="Times New Roman"/>
          <w:b/>
          <w:sz w:val="24"/>
          <w:szCs w:val="24"/>
        </w:rPr>
        <w:t>. Geographic Distribution of CT and MRI at public hospitals in all states and regions of Myanmar (2016)</w:t>
      </w:r>
    </w:p>
    <w:tbl>
      <w:tblPr>
        <w:tblW w:w="12812" w:type="dxa"/>
        <w:tblInd w:w="-72" w:type="dxa"/>
        <w:tblLook w:val="04A0" w:firstRow="1" w:lastRow="0" w:firstColumn="1" w:lastColumn="0" w:noHBand="0" w:noVBand="1"/>
      </w:tblPr>
      <w:tblGrid>
        <w:gridCol w:w="1916"/>
        <w:gridCol w:w="1209"/>
        <w:gridCol w:w="276"/>
        <w:gridCol w:w="1490"/>
        <w:gridCol w:w="276"/>
        <w:gridCol w:w="276"/>
        <w:gridCol w:w="763"/>
        <w:gridCol w:w="276"/>
        <w:gridCol w:w="696"/>
        <w:gridCol w:w="276"/>
        <w:gridCol w:w="1178"/>
        <w:gridCol w:w="276"/>
        <w:gridCol w:w="1454"/>
        <w:gridCol w:w="276"/>
        <w:gridCol w:w="276"/>
        <w:gridCol w:w="986"/>
        <w:gridCol w:w="276"/>
        <w:gridCol w:w="636"/>
      </w:tblGrid>
      <w:tr w:rsidR="00CF7A45" w:rsidRPr="00505252" w:rsidTr="00415222">
        <w:trPr>
          <w:trHeight w:val="33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Default="008060DB" w:rsidP="008060D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F7A45"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/State</w:t>
            </w:r>
            <w:r w:rsidR="0041522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</w:p>
          <w:p w:rsidR="00415222" w:rsidRPr="00505252" w:rsidRDefault="00415222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ion Territory</w:t>
            </w:r>
          </w:p>
        </w:tc>
        <w:tc>
          <w:tcPr>
            <w:tcW w:w="42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RI</w:t>
            </w:r>
          </w:p>
        </w:tc>
      </w:tr>
      <w:tr w:rsidR="00CF7A45" w:rsidRPr="00505252" w:rsidTr="00415222">
        <w:trPr>
          <w:trHeight w:val="945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erti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econd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erti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econd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chi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a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ga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ninthary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gwa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dala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BF749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kh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BF749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ng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0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eyarwa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BF749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y Pyi Ta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</w:t>
            </w:r>
          </w:p>
        </w:tc>
      </w:tr>
      <w:tr w:rsidR="00CF7A45" w:rsidRPr="00505252" w:rsidTr="00415222">
        <w:trPr>
          <w:trHeight w:val="3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BF74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 w:rsidR="00CF7A45" w:rsidRPr="00505252" w:rsidRDefault="00CF7A45" w:rsidP="00CF7A45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CF7A45" w:rsidRPr="00505252" w:rsidRDefault="00CF7A45" w:rsidP="00CF7A45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505252">
        <w:rPr>
          <w:rFonts w:ascii="Times New Roman" w:hAnsi="Times New Roman"/>
          <w:b/>
          <w:sz w:val="24"/>
          <w:szCs w:val="24"/>
        </w:rPr>
        <w:br w:type="page"/>
      </w:r>
    </w:p>
    <w:p w:rsidR="00CF7A45" w:rsidRPr="00505252" w:rsidRDefault="00CF7A45" w:rsidP="00CF7A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05252">
        <w:rPr>
          <w:rFonts w:ascii="Times New Roman" w:hAnsi="Times New Roman"/>
          <w:b/>
          <w:sz w:val="24"/>
          <w:szCs w:val="24"/>
        </w:rPr>
        <w:lastRenderedPageBreak/>
        <w:t xml:space="preserve">Annex </w:t>
      </w:r>
      <w:r w:rsidR="007A2E9A">
        <w:rPr>
          <w:rFonts w:ascii="Times New Roman" w:hAnsi="Times New Roman"/>
          <w:b/>
          <w:sz w:val="24"/>
          <w:szCs w:val="24"/>
        </w:rPr>
        <w:t>3</w:t>
      </w:r>
      <w:r w:rsidRPr="00505252">
        <w:rPr>
          <w:rFonts w:ascii="Times New Roman" w:hAnsi="Times New Roman"/>
          <w:b/>
          <w:sz w:val="24"/>
          <w:szCs w:val="24"/>
        </w:rPr>
        <w:t>. Geographic Distribution of CT and MRI at public hospitals in all states and regions of Myanmar (2015)</w:t>
      </w:r>
    </w:p>
    <w:tbl>
      <w:tblPr>
        <w:tblW w:w="12812" w:type="dxa"/>
        <w:tblInd w:w="-72" w:type="dxa"/>
        <w:tblLook w:val="04A0" w:firstRow="1" w:lastRow="0" w:firstColumn="1" w:lastColumn="0" w:noHBand="0" w:noVBand="1"/>
      </w:tblPr>
      <w:tblGrid>
        <w:gridCol w:w="1916"/>
        <w:gridCol w:w="1209"/>
        <w:gridCol w:w="276"/>
        <w:gridCol w:w="1490"/>
        <w:gridCol w:w="276"/>
        <w:gridCol w:w="276"/>
        <w:gridCol w:w="763"/>
        <w:gridCol w:w="276"/>
        <w:gridCol w:w="696"/>
        <w:gridCol w:w="276"/>
        <w:gridCol w:w="1178"/>
        <w:gridCol w:w="276"/>
        <w:gridCol w:w="1454"/>
        <w:gridCol w:w="276"/>
        <w:gridCol w:w="276"/>
        <w:gridCol w:w="986"/>
        <w:gridCol w:w="276"/>
        <w:gridCol w:w="636"/>
      </w:tblGrid>
      <w:tr w:rsidR="00CF7A45" w:rsidRPr="00505252" w:rsidTr="008060DB">
        <w:trPr>
          <w:trHeight w:val="33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60DB" w:rsidRDefault="008060DB" w:rsidP="008060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/Stat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</w:p>
          <w:p w:rsidR="00CF7A45" w:rsidRPr="00505252" w:rsidRDefault="008060DB" w:rsidP="008060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ion Territory</w:t>
            </w:r>
          </w:p>
        </w:tc>
        <w:tc>
          <w:tcPr>
            <w:tcW w:w="42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RI</w:t>
            </w:r>
          </w:p>
        </w:tc>
      </w:tr>
      <w:tr w:rsidR="00CF7A45" w:rsidRPr="00505252" w:rsidTr="008060DB">
        <w:trPr>
          <w:trHeight w:val="945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erti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econd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erti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econdary 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hospi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chi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a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ga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ninthary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gwa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dala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kh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ng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eyarwa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F7A45" w:rsidRPr="00142474" w:rsidTr="008060DB">
        <w:trPr>
          <w:trHeight w:val="39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y Pyi Ta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142474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CF7A45" w:rsidRPr="00F02F32" w:rsidTr="008060DB">
        <w:trPr>
          <w:trHeight w:val="3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142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A45" w:rsidRPr="00F02F32" w:rsidRDefault="00CF7A45" w:rsidP="005C4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 w:rsidR="006A34B2" w:rsidRPr="00F02F32" w:rsidRDefault="006A34B2" w:rsidP="006A34B2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CF7A45" w:rsidRPr="00142474" w:rsidRDefault="00CF7A45">
      <w:pPr>
        <w:rPr>
          <w:rFonts w:ascii="Times New Roman" w:hAnsi="Times New Roman"/>
          <w:b/>
          <w:i/>
          <w:sz w:val="24"/>
          <w:szCs w:val="24"/>
        </w:rPr>
        <w:sectPr w:rsidR="00CF7A45" w:rsidRPr="00142474" w:rsidSect="00CF7A45">
          <w:pgSz w:w="16839" w:h="11907" w:orient="landscape" w:code="9"/>
          <w:pgMar w:top="1440" w:right="1584" w:bottom="1440" w:left="1440" w:header="720" w:footer="720" w:gutter="0"/>
          <w:cols w:space="720"/>
          <w:docGrid w:linePitch="360"/>
        </w:sectPr>
      </w:pPr>
    </w:p>
    <w:p w:rsidR="00CF7A45" w:rsidRPr="000A008C" w:rsidRDefault="00CF7A45" w:rsidP="00CF7A45">
      <w:pPr>
        <w:spacing w:after="0" w:line="360" w:lineRule="auto"/>
        <w:rPr>
          <w:rFonts w:ascii="Times New Roman" w:hAnsi="Times New Roman"/>
          <w:b/>
          <w:sz w:val="24"/>
        </w:rPr>
      </w:pPr>
      <w:r w:rsidRPr="00142474">
        <w:rPr>
          <w:rFonts w:ascii="Times New Roman" w:hAnsi="Times New Roman"/>
          <w:b/>
          <w:sz w:val="24"/>
          <w:szCs w:val="24"/>
        </w:rPr>
        <w:lastRenderedPageBreak/>
        <w:t xml:space="preserve">Annex </w:t>
      </w:r>
      <w:r w:rsidR="007A2E9A" w:rsidRPr="00142474">
        <w:rPr>
          <w:rFonts w:ascii="Times New Roman" w:hAnsi="Times New Roman"/>
          <w:b/>
          <w:sz w:val="24"/>
          <w:szCs w:val="24"/>
        </w:rPr>
        <w:t>4</w:t>
      </w:r>
      <w:r w:rsidRPr="00142474">
        <w:rPr>
          <w:rFonts w:ascii="Times New Roman" w:hAnsi="Times New Roman"/>
          <w:b/>
          <w:sz w:val="24"/>
          <w:szCs w:val="24"/>
        </w:rPr>
        <w:t xml:space="preserve">. Lorenz Curve of CT at public hospitals in all states and regions of Myanmar </w:t>
      </w:r>
      <w:r w:rsidRPr="00505252">
        <w:rPr>
          <w:rFonts w:ascii="Times New Roman" w:hAnsi="Times New Roman"/>
          <w:b/>
          <w:sz w:val="24"/>
        </w:rPr>
        <w:t>(2016)</w:t>
      </w:r>
    </w:p>
    <w:p w:rsidR="00CF7A45" w:rsidRDefault="00603277" w:rsidP="00CF7A45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eastAsia="ja-JP" w:bidi="my-MM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3509645</wp:posOffset>
                </wp:positionH>
                <wp:positionV relativeFrom="paragraph">
                  <wp:posOffset>1958975</wp:posOffset>
                </wp:positionV>
                <wp:extent cx="1666875" cy="25209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68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D4FDE" w:rsidRPr="00DD7106" w:rsidRDefault="00A81E75" w:rsidP="00CF7A4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Gini coefficient = 0.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6.35pt;margin-top:154.25pt;width:131.25pt;height:19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" filled="f" stroked="f" strokeweight=".5pt">
                <v:path arrowok="t"/>
                <v:textbox style="mso-fit-shape-to-text:t">
                  <w:txbxContent>
                    <w:p w:rsidR="004D4FDE" w:rsidRPr="00DD7106" w:rsidRDefault="00A81E75" w:rsidP="00CF7A45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Gini coefficient = 0.4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81E75" w:rsidRPr="00A81E75">
        <w:rPr>
          <w:rFonts w:ascii="Times New Roman" w:hAnsi="Times New Roman"/>
          <w:b/>
          <w:noProof/>
          <w:sz w:val="24"/>
          <w:lang w:eastAsia="ja-JP" w:bidi="my-MM"/>
        </w:rPr>
        <w:drawing>
          <wp:inline distT="0" distB="0" distL="0" distR="0">
            <wp:extent cx="5561965" cy="3114675"/>
            <wp:effectExtent l="0" t="0" r="635" b="9525"/>
            <wp:docPr id="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CF7A45">
        <w:rPr>
          <w:rFonts w:ascii="Times New Roman" w:hAnsi="Times New Roman"/>
          <w:b/>
          <w:sz w:val="24"/>
        </w:rPr>
        <w:br w:type="page"/>
      </w:r>
    </w:p>
    <w:p w:rsidR="00CF7A45" w:rsidRPr="000A008C" w:rsidRDefault="00CF7A45" w:rsidP="00CF7A45">
      <w:pPr>
        <w:spacing w:after="0" w:line="360" w:lineRule="auto"/>
        <w:rPr>
          <w:rFonts w:ascii="Times New Roman" w:hAnsi="Times New Roman"/>
          <w:b/>
          <w:sz w:val="24"/>
        </w:rPr>
      </w:pPr>
      <w:r w:rsidRPr="00505252">
        <w:rPr>
          <w:rFonts w:ascii="Times New Roman" w:hAnsi="Times New Roman"/>
          <w:b/>
          <w:sz w:val="24"/>
        </w:rPr>
        <w:lastRenderedPageBreak/>
        <w:t xml:space="preserve">Annex </w:t>
      </w:r>
      <w:r w:rsidR="007A2E9A">
        <w:rPr>
          <w:rFonts w:ascii="Times New Roman" w:hAnsi="Times New Roman"/>
          <w:b/>
          <w:sz w:val="24"/>
        </w:rPr>
        <w:t>5</w:t>
      </w:r>
      <w:r w:rsidRPr="00505252">
        <w:rPr>
          <w:rFonts w:ascii="Times New Roman" w:hAnsi="Times New Roman"/>
          <w:b/>
          <w:sz w:val="24"/>
        </w:rPr>
        <w:t>.  Lorenz Curve of CT at public hospitals in all states and regions of Myanmar (2015)</w:t>
      </w:r>
    </w:p>
    <w:p w:rsidR="004D4FDE" w:rsidRDefault="00603277" w:rsidP="00CF7A45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eastAsia="ja-JP" w:bidi="my-MM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3728720</wp:posOffset>
                </wp:positionH>
                <wp:positionV relativeFrom="paragraph">
                  <wp:posOffset>2297430</wp:posOffset>
                </wp:positionV>
                <wp:extent cx="1666875" cy="252095"/>
                <wp:effectExtent l="0" t="0" r="0" b="0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68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D4FDE" w:rsidRPr="00DD7106" w:rsidRDefault="004D4FDE" w:rsidP="004D4FDE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DD7106">
                              <w:rPr>
                                <w:rFonts w:ascii="Times New Roman" w:hAnsi="Times New Roman"/>
                                <w:b/>
                              </w:rPr>
                              <w:t xml:space="preserve">Gini coefficient =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.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293.6pt;margin-top:180.9pt;width:131.25pt;height:19.8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" filled="f" stroked="f" strokeweight=".5pt">
                <v:path arrowok="t"/>
                <v:textbox style="mso-fit-shape-to-text:t">
                  <w:txbxContent>
                    <w:p w:rsidR="004D4FDE" w:rsidRPr="00DD7106" w:rsidRDefault="004D4FDE" w:rsidP="004D4FDE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DD7106">
                        <w:rPr>
                          <w:rFonts w:ascii="Times New Roman" w:hAnsi="Times New Roman"/>
                          <w:b/>
                        </w:rPr>
                        <w:t xml:space="preserve">Gini coefficient =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0.4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D4FDE" w:rsidRPr="004D4FDE">
        <w:rPr>
          <w:rFonts w:ascii="Times New Roman" w:hAnsi="Times New Roman"/>
          <w:b/>
          <w:noProof/>
          <w:sz w:val="24"/>
          <w:lang w:eastAsia="ja-JP" w:bidi="my-MM"/>
        </w:rPr>
        <w:drawing>
          <wp:inline distT="0" distB="0" distL="0" distR="0">
            <wp:extent cx="5791200" cy="34099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F7A45" w:rsidRDefault="00CF7A45" w:rsidP="00CF7A45">
      <w:pPr>
        <w:spacing w:after="0" w:line="240" w:lineRule="auto"/>
        <w:rPr>
          <w:rFonts w:ascii="Times New Roman" w:hAnsi="Times New Roman"/>
          <w:b/>
          <w:sz w:val="24"/>
        </w:rPr>
      </w:pPr>
    </w:p>
    <w:p w:rsidR="00CF7A45" w:rsidRDefault="00CF7A45" w:rsidP="00CF7A45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4D4FDE" w:rsidRDefault="004D4FDE" w:rsidP="00CF7A45">
      <w:pPr>
        <w:spacing w:after="160" w:line="259" w:lineRule="auto"/>
        <w:rPr>
          <w:rFonts w:ascii="Times New Roman" w:hAnsi="Times New Roman"/>
          <w:b/>
          <w:sz w:val="24"/>
        </w:rPr>
      </w:pPr>
    </w:p>
    <w:p w:rsidR="00CF7A45" w:rsidRPr="000A008C" w:rsidRDefault="00CF7A45" w:rsidP="00CF7A45">
      <w:pPr>
        <w:spacing w:after="0" w:line="360" w:lineRule="auto"/>
        <w:rPr>
          <w:rFonts w:ascii="Times New Roman" w:hAnsi="Times New Roman"/>
          <w:b/>
          <w:sz w:val="24"/>
        </w:rPr>
      </w:pPr>
      <w:r w:rsidRPr="00505252">
        <w:rPr>
          <w:rFonts w:ascii="Times New Roman" w:hAnsi="Times New Roman"/>
          <w:b/>
          <w:sz w:val="24"/>
        </w:rPr>
        <w:t xml:space="preserve">Annex </w:t>
      </w:r>
      <w:r w:rsidR="007A2E9A">
        <w:rPr>
          <w:rFonts w:ascii="Times New Roman" w:hAnsi="Times New Roman"/>
          <w:b/>
          <w:sz w:val="24"/>
        </w:rPr>
        <w:t>6</w:t>
      </w:r>
      <w:r w:rsidRPr="00505252">
        <w:rPr>
          <w:rFonts w:ascii="Times New Roman" w:hAnsi="Times New Roman"/>
          <w:b/>
          <w:sz w:val="24"/>
        </w:rPr>
        <w:t>. Lorenz Curve of MRI at public hospitals in all states and regions of Myanmar (2016)</w:t>
      </w:r>
    </w:p>
    <w:p w:rsidR="00CF7A45" w:rsidRDefault="00603277" w:rsidP="00CF7A45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noProof/>
          <w:sz w:val="24"/>
          <w:lang w:eastAsia="ja-JP" w:bidi="my-MM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2861945</wp:posOffset>
                </wp:positionH>
                <wp:positionV relativeFrom="paragraph">
                  <wp:posOffset>1684020</wp:posOffset>
                </wp:positionV>
                <wp:extent cx="1666875" cy="252095"/>
                <wp:effectExtent l="0" t="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68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D4FDE" w:rsidRPr="00DD7106" w:rsidRDefault="004D4FDE" w:rsidP="00CF7A4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DD7106">
                              <w:rPr>
                                <w:rFonts w:ascii="Times New Roman" w:hAnsi="Times New Roman"/>
                                <w:b/>
                              </w:rPr>
                              <w:t xml:space="preserve">Gini coefficient =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.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25.35pt;margin-top:132.6pt;width:131.25pt;height:19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" filled="f" stroked="f" strokeweight=".5pt">
                <v:path arrowok="t"/>
                <v:textbox style="mso-fit-shape-to-text:t">
                  <w:txbxContent>
                    <w:p w:rsidR="004D4FDE" w:rsidRPr="00DD7106" w:rsidRDefault="004D4FDE" w:rsidP="00CF7A45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DD7106">
                        <w:rPr>
                          <w:rFonts w:ascii="Times New Roman" w:hAnsi="Times New Roman"/>
                          <w:b/>
                        </w:rPr>
                        <w:t xml:space="preserve">Gini coefficient =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0.7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F7A45" w:rsidRPr="00D41DA3">
        <w:rPr>
          <w:rFonts w:ascii="Times New Roman" w:hAnsi="Times New Roman"/>
          <w:b/>
          <w:noProof/>
          <w:sz w:val="24"/>
          <w:lang w:eastAsia="ja-JP" w:bidi="my-MM"/>
        </w:rPr>
        <w:drawing>
          <wp:inline distT="0" distB="0" distL="0" distR="0">
            <wp:extent cx="4678680" cy="2678430"/>
            <wp:effectExtent l="0" t="0" r="7620" b="7620"/>
            <wp:docPr id="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CF7A45">
        <w:rPr>
          <w:rFonts w:ascii="Times New Roman" w:hAnsi="Times New Roman"/>
          <w:b/>
          <w:sz w:val="24"/>
        </w:rPr>
        <w:br w:type="page"/>
      </w:r>
    </w:p>
    <w:p w:rsidR="00CF7A45" w:rsidRPr="000A008C" w:rsidRDefault="00CF7A45" w:rsidP="00CF7A45">
      <w:pPr>
        <w:spacing w:after="0" w:line="360" w:lineRule="auto"/>
        <w:rPr>
          <w:rFonts w:ascii="Times New Roman" w:hAnsi="Times New Roman"/>
          <w:b/>
          <w:sz w:val="24"/>
        </w:rPr>
      </w:pPr>
      <w:r w:rsidRPr="00505252">
        <w:rPr>
          <w:rFonts w:ascii="Times New Roman" w:hAnsi="Times New Roman"/>
          <w:b/>
          <w:sz w:val="24"/>
        </w:rPr>
        <w:lastRenderedPageBreak/>
        <w:t xml:space="preserve">Annex </w:t>
      </w:r>
      <w:r w:rsidR="007A2E9A">
        <w:rPr>
          <w:rFonts w:ascii="Times New Roman" w:hAnsi="Times New Roman"/>
          <w:b/>
          <w:sz w:val="24"/>
        </w:rPr>
        <w:t>7</w:t>
      </w:r>
      <w:r w:rsidRPr="00505252">
        <w:rPr>
          <w:rFonts w:ascii="Times New Roman" w:hAnsi="Times New Roman"/>
          <w:b/>
          <w:sz w:val="24"/>
        </w:rPr>
        <w:t>.  Lorenz Curve of MRI at public hospitals in all states and regions of Myanmar (2015)</w:t>
      </w:r>
    </w:p>
    <w:p w:rsidR="00CF7A45" w:rsidRPr="00CF7A45" w:rsidRDefault="00603277" w:rsidP="00CF7A45">
      <w:pPr>
        <w:spacing w:after="0" w:line="240" w:lineRule="auto"/>
        <w:rPr>
          <w:rFonts w:ascii="Times New Roman" w:hAnsi="Times New Roman"/>
          <w:sz w:val="24"/>
        </w:rPr>
        <w:sectPr w:rsidR="00CF7A45" w:rsidRPr="00CF7A45" w:rsidSect="005C4ABB">
          <w:pgSz w:w="11907" w:h="16839" w:code="9"/>
          <w:pgMar w:top="1584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noProof/>
          <w:sz w:val="24"/>
          <w:szCs w:val="24"/>
          <w:lang w:eastAsia="ja-JP" w:bidi="my-MM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3290570</wp:posOffset>
                </wp:positionH>
                <wp:positionV relativeFrom="paragraph">
                  <wp:posOffset>2034540</wp:posOffset>
                </wp:positionV>
                <wp:extent cx="1666875" cy="25209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68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D4FDE" w:rsidRPr="00DD7106" w:rsidRDefault="004D4FDE" w:rsidP="00CF7A4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DD7106">
                              <w:rPr>
                                <w:rFonts w:ascii="Times New Roman" w:hAnsi="Times New Roman"/>
                                <w:b/>
                              </w:rPr>
                              <w:t xml:space="preserve">Gini coefficient =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.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59.1pt;margin-top:160.2pt;width:131.25pt;height:19.8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" filled="f" stroked="f" strokeweight=".5pt">
                <v:path arrowok="t"/>
                <v:textbox style="mso-fit-shape-to-text:t">
                  <w:txbxContent>
                    <w:p w:rsidR="004D4FDE" w:rsidRPr="00DD7106" w:rsidRDefault="004D4FDE" w:rsidP="00CF7A45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DD7106">
                        <w:rPr>
                          <w:rFonts w:ascii="Times New Roman" w:hAnsi="Times New Roman"/>
                          <w:b/>
                        </w:rPr>
                        <w:t xml:space="preserve">Gini coefficient =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0.7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F7A45" w:rsidRPr="00D41DA3">
        <w:rPr>
          <w:rFonts w:ascii="Times New Roman" w:hAnsi="Times New Roman"/>
          <w:noProof/>
          <w:sz w:val="24"/>
          <w:lang w:eastAsia="ja-JP" w:bidi="my-MM"/>
        </w:rPr>
        <w:drawing>
          <wp:inline distT="0" distB="0" distL="0" distR="0">
            <wp:extent cx="5219700" cy="3028950"/>
            <wp:effectExtent l="0" t="0" r="0" b="0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F7A45" w:rsidRPr="00505252" w:rsidRDefault="00CF7A45" w:rsidP="00CF7A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05252">
        <w:rPr>
          <w:rFonts w:ascii="Times New Roman" w:hAnsi="Times New Roman"/>
          <w:b/>
          <w:sz w:val="24"/>
          <w:szCs w:val="24"/>
        </w:rPr>
        <w:lastRenderedPageBreak/>
        <w:t xml:space="preserve">Annex </w:t>
      </w:r>
      <w:r w:rsidR="007A2E9A">
        <w:rPr>
          <w:rFonts w:ascii="Times New Roman" w:hAnsi="Times New Roman"/>
          <w:b/>
          <w:sz w:val="24"/>
          <w:szCs w:val="24"/>
        </w:rPr>
        <w:t>8</w:t>
      </w:r>
      <w:r w:rsidRPr="00505252">
        <w:rPr>
          <w:rFonts w:ascii="Times New Roman" w:hAnsi="Times New Roman"/>
          <w:b/>
          <w:sz w:val="24"/>
          <w:szCs w:val="24"/>
        </w:rPr>
        <w:t xml:space="preserve">.  Population coverage and </w:t>
      </w:r>
      <w:r w:rsidRPr="00505252">
        <w:rPr>
          <w:rFonts w:ascii="Times New Roman" w:hAnsi="Times New Roman"/>
          <w:b/>
          <w:sz w:val="24"/>
          <w:szCs w:val="24"/>
          <w:lang w:val="en-GB"/>
        </w:rPr>
        <w:t>utilisation</w:t>
      </w:r>
      <w:r w:rsidRPr="00505252">
        <w:rPr>
          <w:rFonts w:ascii="Times New Roman" w:hAnsi="Times New Roman"/>
          <w:b/>
          <w:sz w:val="24"/>
          <w:szCs w:val="24"/>
        </w:rPr>
        <w:t xml:space="preserve"> of CT and MRI at public hospitals in all states and regions of Myanmar (2016)</w:t>
      </w:r>
    </w:p>
    <w:tbl>
      <w:tblPr>
        <w:tblW w:w="144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83"/>
        <w:gridCol w:w="1337"/>
        <w:gridCol w:w="1070"/>
        <w:gridCol w:w="1324"/>
        <w:gridCol w:w="1496"/>
        <w:gridCol w:w="1445"/>
        <w:gridCol w:w="276"/>
        <w:gridCol w:w="1070"/>
        <w:gridCol w:w="1439"/>
        <w:gridCol w:w="1530"/>
        <w:gridCol w:w="1620"/>
      </w:tblGrid>
      <w:tr w:rsidR="00CF7A45" w:rsidRPr="00505252" w:rsidTr="008060DB">
        <w:trPr>
          <w:trHeight w:val="375"/>
        </w:trPr>
        <w:tc>
          <w:tcPr>
            <w:tcW w:w="1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0DB" w:rsidRDefault="008060DB" w:rsidP="008060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/Stat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</w:p>
          <w:p w:rsidR="00CF7A45" w:rsidRPr="00505252" w:rsidRDefault="008060DB" w:rsidP="008060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ion Territory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2F32" w:rsidRDefault="00F02F32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53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RI</w:t>
            </w:r>
          </w:p>
        </w:tc>
      </w:tr>
      <w:tr w:rsidR="00CF7A45" w:rsidRPr="00505252" w:rsidTr="008060DB">
        <w:trPr>
          <w:trHeight w:val="1110"/>
        </w:trPr>
        <w:tc>
          <w:tcPr>
            <w:tcW w:w="18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verage per million populatio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examinatio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8F3">
              <w:rPr>
                <w:rFonts w:ascii="Times New Roman" w:eastAsia="Times New Roman" w:hAnsi="Times New Roman"/>
                <w:b/>
                <w:bCs/>
                <w:color w:val="000000"/>
              </w:rPr>
              <w:t>Examination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per 1,000 popula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verage per million popu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 examin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xamination per 1,000 population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ch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796,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a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3,6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584,4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2,7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ga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451,3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ninthary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447,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907,8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gw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943,2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0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dal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331,3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8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022,7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7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kh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283,2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ng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,763,6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,8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094,3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eyarwad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267,4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8060DB">
        <w:trPr>
          <w:trHeight w:val="34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y Pyi Ta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217,3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,66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AE1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 w:rsidR="00CF7A45" w:rsidRPr="00EC5E97" w:rsidTr="008060DB">
        <w:trPr>
          <w:trHeight w:val="315"/>
        </w:trPr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2,916,69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7,96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,0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EC5E97" w:rsidRDefault="00CF7A45" w:rsidP="001B66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11</w:t>
            </w:r>
          </w:p>
        </w:tc>
      </w:tr>
    </w:tbl>
    <w:p w:rsidR="00CF7A45" w:rsidRDefault="00CF7A45" w:rsidP="00CF7A45">
      <w:pPr>
        <w:spacing w:after="160" w:line="259" w:lineRule="auto"/>
      </w:pPr>
      <w:r>
        <w:br w:type="page"/>
      </w:r>
    </w:p>
    <w:p w:rsidR="00CF7A45" w:rsidRPr="00505252" w:rsidRDefault="00CF7A45" w:rsidP="00CF7A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05252">
        <w:rPr>
          <w:rFonts w:ascii="Times New Roman" w:hAnsi="Times New Roman"/>
          <w:b/>
          <w:sz w:val="24"/>
          <w:szCs w:val="24"/>
        </w:rPr>
        <w:lastRenderedPageBreak/>
        <w:t>Annex</w:t>
      </w:r>
      <w:r w:rsidR="007A2E9A">
        <w:rPr>
          <w:rFonts w:ascii="Times New Roman" w:hAnsi="Times New Roman"/>
          <w:b/>
          <w:sz w:val="24"/>
          <w:szCs w:val="24"/>
        </w:rPr>
        <w:t xml:space="preserve"> 9</w:t>
      </w:r>
      <w:r w:rsidRPr="00505252">
        <w:rPr>
          <w:rFonts w:ascii="Times New Roman" w:hAnsi="Times New Roman"/>
          <w:b/>
          <w:sz w:val="24"/>
          <w:szCs w:val="24"/>
        </w:rPr>
        <w:t xml:space="preserve">. Population coverage and </w:t>
      </w:r>
      <w:r w:rsidRPr="00505252">
        <w:rPr>
          <w:rFonts w:ascii="Times New Roman" w:hAnsi="Times New Roman"/>
          <w:b/>
          <w:sz w:val="24"/>
          <w:szCs w:val="24"/>
          <w:lang w:val="en-GB"/>
        </w:rPr>
        <w:t>utilisation</w:t>
      </w:r>
      <w:r w:rsidRPr="00505252">
        <w:rPr>
          <w:rFonts w:ascii="Times New Roman" w:hAnsi="Times New Roman"/>
          <w:b/>
          <w:sz w:val="24"/>
          <w:szCs w:val="24"/>
        </w:rPr>
        <w:t xml:space="preserve"> of CT and MRI at public hospitals in all states and regions of Myanmar (2015)</w:t>
      </w:r>
    </w:p>
    <w:tbl>
      <w:tblPr>
        <w:tblW w:w="143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03"/>
        <w:gridCol w:w="1337"/>
        <w:gridCol w:w="1070"/>
        <w:gridCol w:w="1324"/>
        <w:gridCol w:w="1496"/>
        <w:gridCol w:w="1445"/>
        <w:gridCol w:w="276"/>
        <w:gridCol w:w="1070"/>
        <w:gridCol w:w="1439"/>
        <w:gridCol w:w="1530"/>
        <w:gridCol w:w="1620"/>
      </w:tblGrid>
      <w:tr w:rsidR="00CF7A45" w:rsidRPr="00505252" w:rsidTr="00434398">
        <w:trPr>
          <w:trHeight w:val="375"/>
        </w:trPr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4398" w:rsidRDefault="00434398" w:rsidP="004343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/Stat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</w:p>
          <w:p w:rsidR="00CF7A45" w:rsidRPr="00505252" w:rsidRDefault="00434398" w:rsidP="004343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ion Territory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2B8D" w:rsidRDefault="003A2B8D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53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RI</w:t>
            </w:r>
          </w:p>
        </w:tc>
      </w:tr>
      <w:tr w:rsidR="00CF7A45" w:rsidRPr="00505252" w:rsidTr="00434398">
        <w:trPr>
          <w:trHeight w:val="1110"/>
        </w:trPr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verage per million populatio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examinatio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8F3">
              <w:rPr>
                <w:rFonts w:ascii="Times New Roman" w:eastAsia="Times New Roman" w:hAnsi="Times New Roman"/>
                <w:b/>
                <w:bCs/>
                <w:color w:val="000000"/>
              </w:rPr>
              <w:t>Examination</w:t>
            </w: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per 1,000 popula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verage per million popu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 examin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xamination per 1,000 population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ch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762,9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a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7,1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y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575,8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7,0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ga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411,4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ninthary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434,7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896,5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gw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944,9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7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dal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274,1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4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034,4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kh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266,4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ng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,595,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,6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7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001,0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eyarwad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262,1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CF7A45" w:rsidRPr="00505252" w:rsidTr="00434398">
        <w:trPr>
          <w:trHeight w:val="34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y Pyi Ta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96,7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CF7A45" w:rsidRPr="00EC5E97" w:rsidTr="00434398">
        <w:trPr>
          <w:trHeight w:val="315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2,450,51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8,62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4343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505252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,0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A45" w:rsidRPr="00EC5E97" w:rsidRDefault="00CF7A45" w:rsidP="005C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12</w:t>
            </w:r>
          </w:p>
        </w:tc>
      </w:tr>
    </w:tbl>
    <w:p w:rsidR="00CF7A45" w:rsidRPr="00505252" w:rsidRDefault="00CF7A45" w:rsidP="00CF7A45">
      <w:pPr>
        <w:spacing w:after="0" w:line="240" w:lineRule="auto"/>
        <w:rPr>
          <w:rFonts w:ascii="Times New Roman" w:hAnsi="Times New Roman"/>
          <w:b/>
          <w:sz w:val="24"/>
        </w:rPr>
      </w:pPr>
    </w:p>
    <w:p w:rsidR="006E5B5E" w:rsidRDefault="006E5B5E" w:rsidP="00CF7A45">
      <w:pPr>
        <w:tabs>
          <w:tab w:val="left" w:pos="1579"/>
        </w:tabs>
        <w:rPr>
          <w:rFonts w:ascii="Times New Roman" w:hAnsi="Times New Roman"/>
          <w:b/>
          <w:i/>
          <w:sz w:val="28"/>
          <w:szCs w:val="28"/>
        </w:rPr>
      </w:pPr>
    </w:p>
    <w:sectPr w:rsidR="006E5B5E" w:rsidSect="005C4ABB">
      <w:pgSz w:w="16839" w:h="11907" w:orient="landscape" w:code="9"/>
      <w:pgMar w:top="1440" w:right="158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935" w:rsidRDefault="00636935" w:rsidP="00D52EF3">
      <w:pPr>
        <w:spacing w:after="0" w:line="240" w:lineRule="auto"/>
      </w:pPr>
      <w:r>
        <w:separator/>
      </w:r>
    </w:p>
  </w:endnote>
  <w:endnote w:type="continuationSeparator" w:id="0">
    <w:p w:rsidR="00636935" w:rsidRDefault="00636935" w:rsidP="00D52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93209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4FDE" w:rsidRDefault="00D741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9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4FDE" w:rsidRDefault="004D4F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935" w:rsidRDefault="00636935" w:rsidP="00D52EF3">
      <w:pPr>
        <w:spacing w:after="0" w:line="240" w:lineRule="auto"/>
      </w:pPr>
      <w:r>
        <w:separator/>
      </w:r>
    </w:p>
  </w:footnote>
  <w:footnote w:type="continuationSeparator" w:id="0">
    <w:p w:rsidR="00636935" w:rsidRDefault="00636935" w:rsidP="00D52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416E3"/>
    <w:multiLevelType w:val="hybridMultilevel"/>
    <w:tmpl w:val="45D09FBE"/>
    <w:lvl w:ilvl="0" w:tplc="C3042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C10E4"/>
    <w:multiLevelType w:val="hybridMultilevel"/>
    <w:tmpl w:val="E21A87DC"/>
    <w:lvl w:ilvl="0" w:tplc="850A6BB8">
      <w:start w:val="1"/>
      <w:numFmt w:val="decimal"/>
      <w:lvlText w:val="%1."/>
      <w:lvlJc w:val="left"/>
      <w:pPr>
        <w:ind w:left="720" w:hanging="360"/>
      </w:pPr>
      <w:rPr>
        <w:rFonts w:hint="default"/>
        <w:color w:val="548DD4" w:themeColor="text2" w:themeTint="9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44001"/>
    <w:multiLevelType w:val="hybridMultilevel"/>
    <w:tmpl w:val="C2E433B8"/>
    <w:lvl w:ilvl="0" w:tplc="A1BE75D8">
      <w:start w:val="1"/>
      <w:numFmt w:val="decimal"/>
      <w:lvlText w:val="%1."/>
      <w:lvlJc w:val="left"/>
      <w:pPr>
        <w:ind w:left="36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54120B"/>
    <w:multiLevelType w:val="hybridMultilevel"/>
    <w:tmpl w:val="836C3642"/>
    <w:lvl w:ilvl="0" w:tplc="C362404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D207BA"/>
    <w:multiLevelType w:val="hybridMultilevel"/>
    <w:tmpl w:val="1CB4A61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5" w15:restartNumberingAfterBreak="0">
    <w:nsid w:val="5E356708"/>
    <w:multiLevelType w:val="hybridMultilevel"/>
    <w:tmpl w:val="FACAC4A4"/>
    <w:lvl w:ilvl="0" w:tplc="A7CA77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53507E"/>
    <w:multiLevelType w:val="hybridMultilevel"/>
    <w:tmpl w:val="00ECC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00"/>
    <w:rsid w:val="00034BDA"/>
    <w:rsid w:val="0004264E"/>
    <w:rsid w:val="00055462"/>
    <w:rsid w:val="00062F50"/>
    <w:rsid w:val="00064032"/>
    <w:rsid w:val="00067C2B"/>
    <w:rsid w:val="00070D3A"/>
    <w:rsid w:val="00092323"/>
    <w:rsid w:val="000A0341"/>
    <w:rsid w:val="000A4FF2"/>
    <w:rsid w:val="000B230A"/>
    <w:rsid w:val="000B4AEF"/>
    <w:rsid w:val="000B69F8"/>
    <w:rsid w:val="000C3168"/>
    <w:rsid w:val="000C43E9"/>
    <w:rsid w:val="000C6D1E"/>
    <w:rsid w:val="001109D2"/>
    <w:rsid w:val="0011429D"/>
    <w:rsid w:val="001167D5"/>
    <w:rsid w:val="00132B2D"/>
    <w:rsid w:val="00142474"/>
    <w:rsid w:val="00144AC7"/>
    <w:rsid w:val="0014698E"/>
    <w:rsid w:val="00150088"/>
    <w:rsid w:val="00156564"/>
    <w:rsid w:val="001767FA"/>
    <w:rsid w:val="001857BE"/>
    <w:rsid w:val="001871B1"/>
    <w:rsid w:val="001903B9"/>
    <w:rsid w:val="00193A54"/>
    <w:rsid w:val="001973A0"/>
    <w:rsid w:val="001B0C0F"/>
    <w:rsid w:val="001B66EF"/>
    <w:rsid w:val="001C3818"/>
    <w:rsid w:val="001C473B"/>
    <w:rsid w:val="001D0D71"/>
    <w:rsid w:val="001D61FB"/>
    <w:rsid w:val="001E3D53"/>
    <w:rsid w:val="001F5CF8"/>
    <w:rsid w:val="002062D9"/>
    <w:rsid w:val="002070E5"/>
    <w:rsid w:val="00222C91"/>
    <w:rsid w:val="00251716"/>
    <w:rsid w:val="00253301"/>
    <w:rsid w:val="00256442"/>
    <w:rsid w:val="00257921"/>
    <w:rsid w:val="00271C64"/>
    <w:rsid w:val="00281364"/>
    <w:rsid w:val="00294979"/>
    <w:rsid w:val="002A3C09"/>
    <w:rsid w:val="002A5295"/>
    <w:rsid w:val="002A5D00"/>
    <w:rsid w:val="002A61D6"/>
    <w:rsid w:val="002A737C"/>
    <w:rsid w:val="002B33A5"/>
    <w:rsid w:val="002B65CF"/>
    <w:rsid w:val="002B6D9D"/>
    <w:rsid w:val="002B7B78"/>
    <w:rsid w:val="002C113A"/>
    <w:rsid w:val="002C5454"/>
    <w:rsid w:val="002D07C0"/>
    <w:rsid w:val="002E070F"/>
    <w:rsid w:val="002E0E99"/>
    <w:rsid w:val="002E4713"/>
    <w:rsid w:val="002E5634"/>
    <w:rsid w:val="002F0EBA"/>
    <w:rsid w:val="002F1382"/>
    <w:rsid w:val="002F16A3"/>
    <w:rsid w:val="002F40BC"/>
    <w:rsid w:val="0030500A"/>
    <w:rsid w:val="00311F41"/>
    <w:rsid w:val="00312220"/>
    <w:rsid w:val="00327F3F"/>
    <w:rsid w:val="00341EA6"/>
    <w:rsid w:val="00347F34"/>
    <w:rsid w:val="00362F68"/>
    <w:rsid w:val="00365498"/>
    <w:rsid w:val="00366A40"/>
    <w:rsid w:val="00370159"/>
    <w:rsid w:val="003758B1"/>
    <w:rsid w:val="00376CDF"/>
    <w:rsid w:val="003A2B8D"/>
    <w:rsid w:val="003A67AC"/>
    <w:rsid w:val="003B11AF"/>
    <w:rsid w:val="003B3DBB"/>
    <w:rsid w:val="003B3EF9"/>
    <w:rsid w:val="003F50E0"/>
    <w:rsid w:val="00415222"/>
    <w:rsid w:val="004174CB"/>
    <w:rsid w:val="00417EFB"/>
    <w:rsid w:val="0042327F"/>
    <w:rsid w:val="00427F4A"/>
    <w:rsid w:val="0043231A"/>
    <w:rsid w:val="00434398"/>
    <w:rsid w:val="00435001"/>
    <w:rsid w:val="0045578E"/>
    <w:rsid w:val="00462C25"/>
    <w:rsid w:val="00464266"/>
    <w:rsid w:val="00465932"/>
    <w:rsid w:val="004676B5"/>
    <w:rsid w:val="00470CA0"/>
    <w:rsid w:val="0047363A"/>
    <w:rsid w:val="00473BF3"/>
    <w:rsid w:val="00475D85"/>
    <w:rsid w:val="00480FB5"/>
    <w:rsid w:val="004828F2"/>
    <w:rsid w:val="004841DF"/>
    <w:rsid w:val="00493361"/>
    <w:rsid w:val="004A6FFE"/>
    <w:rsid w:val="004C4DE2"/>
    <w:rsid w:val="004D4FDE"/>
    <w:rsid w:val="004E2F1D"/>
    <w:rsid w:val="004E693D"/>
    <w:rsid w:val="004F3D60"/>
    <w:rsid w:val="004F5CAA"/>
    <w:rsid w:val="00501543"/>
    <w:rsid w:val="00517507"/>
    <w:rsid w:val="005218CA"/>
    <w:rsid w:val="00522D0E"/>
    <w:rsid w:val="00531CA5"/>
    <w:rsid w:val="00534476"/>
    <w:rsid w:val="0053675C"/>
    <w:rsid w:val="00545645"/>
    <w:rsid w:val="00563B2D"/>
    <w:rsid w:val="005679AE"/>
    <w:rsid w:val="0057152C"/>
    <w:rsid w:val="00594B2D"/>
    <w:rsid w:val="005C267A"/>
    <w:rsid w:val="005C4ABB"/>
    <w:rsid w:val="005D2E8D"/>
    <w:rsid w:val="005E7A27"/>
    <w:rsid w:val="005F5743"/>
    <w:rsid w:val="005F57D3"/>
    <w:rsid w:val="00603277"/>
    <w:rsid w:val="00626621"/>
    <w:rsid w:val="00631171"/>
    <w:rsid w:val="00636935"/>
    <w:rsid w:val="00640660"/>
    <w:rsid w:val="00640C58"/>
    <w:rsid w:val="00653816"/>
    <w:rsid w:val="00660958"/>
    <w:rsid w:val="00663624"/>
    <w:rsid w:val="00672B49"/>
    <w:rsid w:val="00691255"/>
    <w:rsid w:val="006924CC"/>
    <w:rsid w:val="00692B85"/>
    <w:rsid w:val="006934AE"/>
    <w:rsid w:val="006942D3"/>
    <w:rsid w:val="00694E33"/>
    <w:rsid w:val="006A34B2"/>
    <w:rsid w:val="006B348C"/>
    <w:rsid w:val="006B78D5"/>
    <w:rsid w:val="006C0E4B"/>
    <w:rsid w:val="006C45F8"/>
    <w:rsid w:val="006D0F50"/>
    <w:rsid w:val="006D201A"/>
    <w:rsid w:val="006E5500"/>
    <w:rsid w:val="006E5B5E"/>
    <w:rsid w:val="00700259"/>
    <w:rsid w:val="00714EA6"/>
    <w:rsid w:val="0072688C"/>
    <w:rsid w:val="0073126E"/>
    <w:rsid w:val="007325FB"/>
    <w:rsid w:val="00732B87"/>
    <w:rsid w:val="00740B29"/>
    <w:rsid w:val="00756C14"/>
    <w:rsid w:val="00764EE8"/>
    <w:rsid w:val="00791E96"/>
    <w:rsid w:val="00796FF9"/>
    <w:rsid w:val="007A1571"/>
    <w:rsid w:val="007A2E9A"/>
    <w:rsid w:val="007B492F"/>
    <w:rsid w:val="007B6B85"/>
    <w:rsid w:val="007D0514"/>
    <w:rsid w:val="007E4969"/>
    <w:rsid w:val="0080568E"/>
    <w:rsid w:val="008060DB"/>
    <w:rsid w:val="008108EF"/>
    <w:rsid w:val="0081401C"/>
    <w:rsid w:val="008264DF"/>
    <w:rsid w:val="00831AE0"/>
    <w:rsid w:val="0084462F"/>
    <w:rsid w:val="00845684"/>
    <w:rsid w:val="00845CDD"/>
    <w:rsid w:val="00847673"/>
    <w:rsid w:val="00850A57"/>
    <w:rsid w:val="00851AB4"/>
    <w:rsid w:val="00857A0B"/>
    <w:rsid w:val="00867CB0"/>
    <w:rsid w:val="00872495"/>
    <w:rsid w:val="00873F00"/>
    <w:rsid w:val="00876290"/>
    <w:rsid w:val="00881C1B"/>
    <w:rsid w:val="00883381"/>
    <w:rsid w:val="008A0B76"/>
    <w:rsid w:val="008A4E34"/>
    <w:rsid w:val="008A6562"/>
    <w:rsid w:val="008A6D2B"/>
    <w:rsid w:val="008C2742"/>
    <w:rsid w:val="008C2814"/>
    <w:rsid w:val="008C5012"/>
    <w:rsid w:val="008C62CD"/>
    <w:rsid w:val="008D48A4"/>
    <w:rsid w:val="008E4421"/>
    <w:rsid w:val="008F54D4"/>
    <w:rsid w:val="008F5DC4"/>
    <w:rsid w:val="008F69D9"/>
    <w:rsid w:val="008F705C"/>
    <w:rsid w:val="008F70E3"/>
    <w:rsid w:val="00900B5D"/>
    <w:rsid w:val="009016D2"/>
    <w:rsid w:val="00904D9F"/>
    <w:rsid w:val="00913CF5"/>
    <w:rsid w:val="00916EE0"/>
    <w:rsid w:val="00921F45"/>
    <w:rsid w:val="00926A0F"/>
    <w:rsid w:val="00945BFB"/>
    <w:rsid w:val="00945E79"/>
    <w:rsid w:val="009609D0"/>
    <w:rsid w:val="00960C9D"/>
    <w:rsid w:val="00975379"/>
    <w:rsid w:val="00985DEA"/>
    <w:rsid w:val="009C0982"/>
    <w:rsid w:val="009D324E"/>
    <w:rsid w:val="009D5156"/>
    <w:rsid w:val="009D6746"/>
    <w:rsid w:val="009D7708"/>
    <w:rsid w:val="009E0025"/>
    <w:rsid w:val="009F31CD"/>
    <w:rsid w:val="009F4FA1"/>
    <w:rsid w:val="009F609C"/>
    <w:rsid w:val="00A00BAA"/>
    <w:rsid w:val="00A03239"/>
    <w:rsid w:val="00A04505"/>
    <w:rsid w:val="00A13192"/>
    <w:rsid w:val="00A13EB8"/>
    <w:rsid w:val="00A34071"/>
    <w:rsid w:val="00A41315"/>
    <w:rsid w:val="00A41808"/>
    <w:rsid w:val="00A41F08"/>
    <w:rsid w:val="00A45F47"/>
    <w:rsid w:val="00A47697"/>
    <w:rsid w:val="00A57FFC"/>
    <w:rsid w:val="00A66D63"/>
    <w:rsid w:val="00A70A57"/>
    <w:rsid w:val="00A72C40"/>
    <w:rsid w:val="00A760F3"/>
    <w:rsid w:val="00A81E75"/>
    <w:rsid w:val="00A8690B"/>
    <w:rsid w:val="00A909E0"/>
    <w:rsid w:val="00A90A1B"/>
    <w:rsid w:val="00A95153"/>
    <w:rsid w:val="00AA6B7E"/>
    <w:rsid w:val="00AB7352"/>
    <w:rsid w:val="00AC0B47"/>
    <w:rsid w:val="00AC2742"/>
    <w:rsid w:val="00AE1507"/>
    <w:rsid w:val="00AF3803"/>
    <w:rsid w:val="00B00E4B"/>
    <w:rsid w:val="00B011B2"/>
    <w:rsid w:val="00B05F3D"/>
    <w:rsid w:val="00B107CC"/>
    <w:rsid w:val="00B22750"/>
    <w:rsid w:val="00B24942"/>
    <w:rsid w:val="00B24F3C"/>
    <w:rsid w:val="00B26C36"/>
    <w:rsid w:val="00B405DA"/>
    <w:rsid w:val="00B50F44"/>
    <w:rsid w:val="00B5405F"/>
    <w:rsid w:val="00B567B2"/>
    <w:rsid w:val="00B56A9C"/>
    <w:rsid w:val="00B61FFC"/>
    <w:rsid w:val="00B66A10"/>
    <w:rsid w:val="00B729EB"/>
    <w:rsid w:val="00B74768"/>
    <w:rsid w:val="00B8127E"/>
    <w:rsid w:val="00B95985"/>
    <w:rsid w:val="00B9665B"/>
    <w:rsid w:val="00BC060E"/>
    <w:rsid w:val="00BC51F8"/>
    <w:rsid w:val="00BC5529"/>
    <w:rsid w:val="00BF3179"/>
    <w:rsid w:val="00BF7495"/>
    <w:rsid w:val="00C05E9B"/>
    <w:rsid w:val="00C12D68"/>
    <w:rsid w:val="00C14600"/>
    <w:rsid w:val="00C220CE"/>
    <w:rsid w:val="00C248BC"/>
    <w:rsid w:val="00C3210B"/>
    <w:rsid w:val="00C33FA3"/>
    <w:rsid w:val="00C41D14"/>
    <w:rsid w:val="00C5354C"/>
    <w:rsid w:val="00C53AA5"/>
    <w:rsid w:val="00C54F60"/>
    <w:rsid w:val="00C61BA6"/>
    <w:rsid w:val="00C62DAF"/>
    <w:rsid w:val="00C679A7"/>
    <w:rsid w:val="00C81408"/>
    <w:rsid w:val="00C83304"/>
    <w:rsid w:val="00C8727F"/>
    <w:rsid w:val="00C925F2"/>
    <w:rsid w:val="00CA3DE0"/>
    <w:rsid w:val="00CA75E0"/>
    <w:rsid w:val="00CB389A"/>
    <w:rsid w:val="00CB74CD"/>
    <w:rsid w:val="00CD6F7E"/>
    <w:rsid w:val="00CF5D22"/>
    <w:rsid w:val="00CF7A45"/>
    <w:rsid w:val="00D04D6D"/>
    <w:rsid w:val="00D04D9C"/>
    <w:rsid w:val="00D10DFA"/>
    <w:rsid w:val="00D3667B"/>
    <w:rsid w:val="00D422B2"/>
    <w:rsid w:val="00D42747"/>
    <w:rsid w:val="00D42F6D"/>
    <w:rsid w:val="00D47126"/>
    <w:rsid w:val="00D47901"/>
    <w:rsid w:val="00D51097"/>
    <w:rsid w:val="00D52EF3"/>
    <w:rsid w:val="00D53D07"/>
    <w:rsid w:val="00D62CDF"/>
    <w:rsid w:val="00D67DC6"/>
    <w:rsid w:val="00D741D2"/>
    <w:rsid w:val="00D90B56"/>
    <w:rsid w:val="00D97380"/>
    <w:rsid w:val="00DA48B9"/>
    <w:rsid w:val="00DB030D"/>
    <w:rsid w:val="00DB19E3"/>
    <w:rsid w:val="00DC4C57"/>
    <w:rsid w:val="00DC7044"/>
    <w:rsid w:val="00DE0AB6"/>
    <w:rsid w:val="00DE1F33"/>
    <w:rsid w:val="00DF00CA"/>
    <w:rsid w:val="00DF28F3"/>
    <w:rsid w:val="00DF3441"/>
    <w:rsid w:val="00E01A38"/>
    <w:rsid w:val="00E0365D"/>
    <w:rsid w:val="00E277D0"/>
    <w:rsid w:val="00E30C2F"/>
    <w:rsid w:val="00E3121D"/>
    <w:rsid w:val="00E41DD1"/>
    <w:rsid w:val="00E43A9E"/>
    <w:rsid w:val="00E47B34"/>
    <w:rsid w:val="00E52EB7"/>
    <w:rsid w:val="00E53BD4"/>
    <w:rsid w:val="00E72B05"/>
    <w:rsid w:val="00E73D05"/>
    <w:rsid w:val="00E85F57"/>
    <w:rsid w:val="00EA56EB"/>
    <w:rsid w:val="00EB6D86"/>
    <w:rsid w:val="00EC0A40"/>
    <w:rsid w:val="00EC1599"/>
    <w:rsid w:val="00EC38A1"/>
    <w:rsid w:val="00EC553E"/>
    <w:rsid w:val="00EC5E47"/>
    <w:rsid w:val="00ED166D"/>
    <w:rsid w:val="00ED518C"/>
    <w:rsid w:val="00EE1DCD"/>
    <w:rsid w:val="00EE2153"/>
    <w:rsid w:val="00EE716C"/>
    <w:rsid w:val="00EE7A16"/>
    <w:rsid w:val="00F02F32"/>
    <w:rsid w:val="00F07FF6"/>
    <w:rsid w:val="00F24369"/>
    <w:rsid w:val="00F529A6"/>
    <w:rsid w:val="00F6464F"/>
    <w:rsid w:val="00F74542"/>
    <w:rsid w:val="00F75A20"/>
    <w:rsid w:val="00F827F0"/>
    <w:rsid w:val="00F86C25"/>
    <w:rsid w:val="00F96341"/>
    <w:rsid w:val="00FA4667"/>
    <w:rsid w:val="00FA7851"/>
    <w:rsid w:val="00FB71A7"/>
    <w:rsid w:val="00FC1FAE"/>
    <w:rsid w:val="00FD59BE"/>
    <w:rsid w:val="00FE1E10"/>
    <w:rsid w:val="00FE47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DEE6"/>
  <w15:docId w15:val="{0D01A394-5E3C-4A3E-9B52-2D9C2E71F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30A"/>
    <w:pPr>
      <w:ind w:left="720"/>
      <w:contextualSpacing/>
    </w:pPr>
  </w:style>
  <w:style w:type="character" w:customStyle="1" w:styleId="tgc">
    <w:name w:val="_tgc"/>
    <w:basedOn w:val="DefaultParagraphFont"/>
    <w:rsid w:val="001D61FB"/>
  </w:style>
  <w:style w:type="paragraph" w:customStyle="1" w:styleId="Default">
    <w:name w:val="Default"/>
    <w:rsid w:val="00EE21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C1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59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2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EF3"/>
  </w:style>
  <w:style w:type="paragraph" w:styleId="Footer">
    <w:name w:val="footer"/>
    <w:basedOn w:val="Normal"/>
    <w:link w:val="FooterChar"/>
    <w:uiPriority w:val="99"/>
    <w:unhideWhenUsed/>
    <w:rsid w:val="00D52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EF3"/>
  </w:style>
  <w:style w:type="paragraph" w:styleId="BalloonText">
    <w:name w:val="Balloon Text"/>
    <w:basedOn w:val="Normal"/>
    <w:link w:val="BalloonTextChar"/>
    <w:uiPriority w:val="99"/>
    <w:semiHidden/>
    <w:unhideWhenUsed/>
    <w:rsid w:val="00E43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A9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144AC7"/>
  </w:style>
  <w:style w:type="paragraph" w:styleId="FootnoteText">
    <w:name w:val="footnote text"/>
    <w:basedOn w:val="Normal"/>
    <w:link w:val="FootnoteTextChar"/>
    <w:uiPriority w:val="99"/>
    <w:semiHidden/>
    <w:unhideWhenUsed/>
    <w:rsid w:val="008F70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705C"/>
    <w:rPr>
      <w:rFonts w:eastAsiaTheme="minorEastAsia"/>
      <w:sz w:val="20"/>
      <w:szCs w:val="20"/>
    </w:rPr>
  </w:style>
  <w:style w:type="character" w:customStyle="1" w:styleId="highlight">
    <w:name w:val="highlight"/>
    <w:basedOn w:val="DefaultParagraphFont"/>
    <w:rsid w:val="00092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PhD%20Paper%20Presentation%202019\Final%20PhD%20Paper%20May%202020\Dr.%20MK%20manuscript\Dr.%20MK%20manuscript\MK-TMT%20new%20tables%20for%20thesis%202805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PhD%20Paper%20Presentation%202019\Final%20PhD%20Paper%20May%202020\Dr.%20MK%20manuscript\Dr.%20MK%20manuscript\MK-TMT%20new%20tables%20for%20thesis%20280520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I:\PhD%20Paper%20Presentation%202019\Final%20PhD%20Paper%20May%202020\BMC%20Health%20Services%20Research%20May%202020\TMT%20new%20tables%20for%20thesis%2028052020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I:\PhD%20Paper%20Presentation%202019\Final%20PhD%20Paper%20May%202020\BMC%20Health%20Services%20Research%20May%202020\TMT%20new%20tables%20for%20thesis%202805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Equality</c:v>
          </c:tx>
          <c:xVal>
            <c:numRef>
              <c:f>'CT scan Lorenz curve 2015 tmt'!$G$2:$G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6.2275935240066369</c:v>
                </c:pt>
                <c:pt idx="2" formatCode="0.00">
                  <c:v>18.166778031949619</c:v>
                </c:pt>
                <c:pt idx="3" formatCode="0.00">
                  <c:v>28.484007126183332</c:v>
                </c:pt>
                <c:pt idx="4" formatCode="0.00">
                  <c:v>32.362784908297471</c:v>
                </c:pt>
                <c:pt idx="5" formatCode="0.00">
                  <c:v>43.8042012054905</c:v>
                </c:pt>
                <c:pt idx="6" formatCode="0.00">
                  <c:v>53.139704990896469</c:v>
                </c:pt>
                <c:pt idx="7" formatCode="0.00">
                  <c:v>56.144110076169511</c:v>
                </c:pt>
                <c:pt idx="8" formatCode="0.00">
                  <c:v>63.665431553324829</c:v>
                </c:pt>
                <c:pt idx="9" formatCode="0.00">
                  <c:v>75.627447104096234</c:v>
                </c:pt>
                <c:pt idx="10" formatCode="0.00">
                  <c:v>78.988521695601207</c:v>
                </c:pt>
                <c:pt idx="11" formatCode="0.00">
                  <c:v>81.723905600396648</c:v>
                </c:pt>
                <c:pt idx="12" formatCode="0.00">
                  <c:v>96.204254764543123</c:v>
                </c:pt>
                <c:pt idx="13" formatCode="0.00">
                  <c:v>97.151831696911586</c:v>
                </c:pt>
                <c:pt idx="14" formatCode="0.00">
                  <c:v>99.433443144135268</c:v>
                </c:pt>
                <c:pt idx="15" formatCode="0.00">
                  <c:v>100</c:v>
                </c:pt>
              </c:numCache>
            </c:numRef>
          </c:xVal>
          <c:yVal>
            <c:numRef>
              <c:f>'CT scan Lorenz curve 2015 tmt'!$G$2:$G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6.2275935240066369</c:v>
                </c:pt>
                <c:pt idx="2" formatCode="0.00">
                  <c:v>18.166778031949619</c:v>
                </c:pt>
                <c:pt idx="3" formatCode="0.00">
                  <c:v>28.484007126183332</c:v>
                </c:pt>
                <c:pt idx="4" formatCode="0.00">
                  <c:v>32.362784908297471</c:v>
                </c:pt>
                <c:pt idx="5" formatCode="0.00">
                  <c:v>43.8042012054905</c:v>
                </c:pt>
                <c:pt idx="6" formatCode="0.00">
                  <c:v>53.139704990896469</c:v>
                </c:pt>
                <c:pt idx="7" formatCode="0.00">
                  <c:v>56.144110076169511</c:v>
                </c:pt>
                <c:pt idx="8" formatCode="0.00">
                  <c:v>63.665431553324829</c:v>
                </c:pt>
                <c:pt idx="9" formatCode="0.00">
                  <c:v>75.627447104096234</c:v>
                </c:pt>
                <c:pt idx="10" formatCode="0.00">
                  <c:v>78.988521695601207</c:v>
                </c:pt>
                <c:pt idx="11" formatCode="0.00">
                  <c:v>81.723905600396648</c:v>
                </c:pt>
                <c:pt idx="12" formatCode="0.00">
                  <c:v>96.204254764543123</c:v>
                </c:pt>
                <c:pt idx="13" formatCode="0.00">
                  <c:v>97.151831696911586</c:v>
                </c:pt>
                <c:pt idx="14" formatCode="0.00">
                  <c:v>99.433443144135268</c:v>
                </c:pt>
                <c:pt idx="15" formatCode="0.0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07E-4A75-8392-3421BD6A2F6D}"/>
            </c:ext>
          </c:extLst>
        </c:ser>
        <c:ser>
          <c:idx val="1"/>
          <c:order val="1"/>
          <c:tx>
            <c:v>Lorenz</c:v>
          </c:tx>
          <c:xVal>
            <c:numRef>
              <c:f>'CT scan Lorenz curve 2015 tmt'!$G$2:$G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6.2275935240066369</c:v>
                </c:pt>
                <c:pt idx="2" formatCode="0.00">
                  <c:v>18.166778031949619</c:v>
                </c:pt>
                <c:pt idx="3" formatCode="0.00">
                  <c:v>28.484007126183332</c:v>
                </c:pt>
                <c:pt idx="4" formatCode="0.00">
                  <c:v>32.362784908297471</c:v>
                </c:pt>
                <c:pt idx="5" formatCode="0.00">
                  <c:v>43.8042012054905</c:v>
                </c:pt>
                <c:pt idx="6" formatCode="0.00">
                  <c:v>53.139704990896469</c:v>
                </c:pt>
                <c:pt idx="7" formatCode="0.00">
                  <c:v>56.144110076169511</c:v>
                </c:pt>
                <c:pt idx="8" formatCode="0.00">
                  <c:v>63.665431553324829</c:v>
                </c:pt>
                <c:pt idx="9" formatCode="0.00">
                  <c:v>75.627447104096234</c:v>
                </c:pt>
                <c:pt idx="10" formatCode="0.00">
                  <c:v>78.988521695601207</c:v>
                </c:pt>
                <c:pt idx="11" formatCode="0.00">
                  <c:v>81.723905600396648</c:v>
                </c:pt>
                <c:pt idx="12" formatCode="0.00">
                  <c:v>96.204254764543123</c:v>
                </c:pt>
                <c:pt idx="13" formatCode="0.00">
                  <c:v>97.151831696911586</c:v>
                </c:pt>
                <c:pt idx="14" formatCode="0.00">
                  <c:v>99.433443144135268</c:v>
                </c:pt>
                <c:pt idx="15" formatCode="0.00">
                  <c:v>100</c:v>
                </c:pt>
              </c:numCache>
            </c:numRef>
          </c:xVal>
          <c:yVal>
            <c:numRef>
              <c:f>'CT scan Lorenz curve 2015 tmt'!$H$2:$H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3.225806451612903</c:v>
                </c:pt>
                <c:pt idx="2" formatCode="0.00">
                  <c:v>6.4516129032258061</c:v>
                </c:pt>
                <c:pt idx="3" formatCode="0.00">
                  <c:v>6.4516129032258061</c:v>
                </c:pt>
                <c:pt idx="4" formatCode="0.00">
                  <c:v>9.6774193548387082</c:v>
                </c:pt>
                <c:pt idx="5" formatCode="0.00">
                  <c:v>16.129032258064512</c:v>
                </c:pt>
                <c:pt idx="6" formatCode="0.00">
                  <c:v>19.354838709677416</c:v>
                </c:pt>
                <c:pt idx="7" formatCode="0.00">
                  <c:v>22.58064516129032</c:v>
                </c:pt>
                <c:pt idx="8" formatCode="0.00">
                  <c:v>29.032258064516128</c:v>
                </c:pt>
                <c:pt idx="9" formatCode="0.00">
                  <c:v>45.161290322580641</c:v>
                </c:pt>
                <c:pt idx="10" formatCode="0.00">
                  <c:v>48.387096774193544</c:v>
                </c:pt>
                <c:pt idx="11" formatCode="0.00">
                  <c:v>54.838709677419352</c:v>
                </c:pt>
                <c:pt idx="12" formatCode="0.00">
                  <c:v>90.322580645161281</c:v>
                </c:pt>
                <c:pt idx="13" formatCode="0.00">
                  <c:v>90.322580645161281</c:v>
                </c:pt>
                <c:pt idx="14" formatCode="0.00">
                  <c:v>96.774193548387089</c:v>
                </c:pt>
                <c:pt idx="15" formatCode="0.00">
                  <c:v>99.9999999999999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07E-4A75-8392-3421BD6A2F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921152"/>
        <c:axId val="61723776"/>
      </c:scatterChart>
      <c:valAx>
        <c:axId val="105921152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proportion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opulation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1723776"/>
        <c:crosses val="autoZero"/>
        <c:crossBetween val="midCat"/>
      </c:valAx>
      <c:valAx>
        <c:axId val="61723776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proportion of C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5921152"/>
        <c:crosses val="autoZero"/>
        <c:crossBetween val="midCat"/>
        <c:majorUnit val="2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Equality</c:v>
          </c:tx>
          <c:xVal>
            <c:numRef>
              <c:f>'CT scan Lorenz curve 2015 tmt'!$G$2:$G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6.2275935240066369</c:v>
                </c:pt>
                <c:pt idx="2" formatCode="0.00">
                  <c:v>18.166778031949619</c:v>
                </c:pt>
                <c:pt idx="3" formatCode="0.00">
                  <c:v>28.484007126183332</c:v>
                </c:pt>
                <c:pt idx="4" formatCode="0.00">
                  <c:v>32.362784908297471</c:v>
                </c:pt>
                <c:pt idx="5" formatCode="0.00">
                  <c:v>43.8042012054905</c:v>
                </c:pt>
                <c:pt idx="6" formatCode="0.00">
                  <c:v>53.139704990896469</c:v>
                </c:pt>
                <c:pt idx="7" formatCode="0.00">
                  <c:v>56.144110076169511</c:v>
                </c:pt>
                <c:pt idx="8" formatCode="0.00">
                  <c:v>63.665431553324829</c:v>
                </c:pt>
                <c:pt idx="9" formatCode="0.00">
                  <c:v>75.627447104096234</c:v>
                </c:pt>
                <c:pt idx="10" formatCode="0.00">
                  <c:v>78.988521695601207</c:v>
                </c:pt>
                <c:pt idx="11" formatCode="0.00">
                  <c:v>81.723905600396648</c:v>
                </c:pt>
                <c:pt idx="12" formatCode="0.00">
                  <c:v>96.204254764543123</c:v>
                </c:pt>
                <c:pt idx="13" formatCode="0.00">
                  <c:v>97.151831696911586</c:v>
                </c:pt>
                <c:pt idx="14" formatCode="0.00">
                  <c:v>99.433443144135268</c:v>
                </c:pt>
                <c:pt idx="15" formatCode="0.00">
                  <c:v>100</c:v>
                </c:pt>
              </c:numCache>
            </c:numRef>
          </c:xVal>
          <c:yVal>
            <c:numRef>
              <c:f>'CT scan Lorenz curve 2015 tmt'!$G$2:$G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6.2275935240066369</c:v>
                </c:pt>
                <c:pt idx="2" formatCode="0.00">
                  <c:v>18.166778031949619</c:v>
                </c:pt>
                <c:pt idx="3" formatCode="0.00">
                  <c:v>28.484007126183332</c:v>
                </c:pt>
                <c:pt idx="4" formatCode="0.00">
                  <c:v>32.362784908297471</c:v>
                </c:pt>
                <c:pt idx="5" formatCode="0.00">
                  <c:v>43.8042012054905</c:v>
                </c:pt>
                <c:pt idx="6" formatCode="0.00">
                  <c:v>53.139704990896469</c:v>
                </c:pt>
                <c:pt idx="7" formatCode="0.00">
                  <c:v>56.144110076169511</c:v>
                </c:pt>
                <c:pt idx="8" formatCode="0.00">
                  <c:v>63.665431553324829</c:v>
                </c:pt>
                <c:pt idx="9" formatCode="0.00">
                  <c:v>75.627447104096234</c:v>
                </c:pt>
                <c:pt idx="10" formatCode="0.00">
                  <c:v>78.988521695601207</c:v>
                </c:pt>
                <c:pt idx="11" formatCode="0.00">
                  <c:v>81.723905600396648</c:v>
                </c:pt>
                <c:pt idx="12" formatCode="0.00">
                  <c:v>96.204254764543123</c:v>
                </c:pt>
                <c:pt idx="13" formatCode="0.00">
                  <c:v>97.151831696911586</c:v>
                </c:pt>
                <c:pt idx="14" formatCode="0.00">
                  <c:v>99.433443144135268</c:v>
                </c:pt>
                <c:pt idx="15" formatCode="0.0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DF8-45F4-9433-E89569C0DF58}"/>
            </c:ext>
          </c:extLst>
        </c:ser>
        <c:ser>
          <c:idx val="1"/>
          <c:order val="1"/>
          <c:tx>
            <c:v>Lorenz</c:v>
          </c:tx>
          <c:xVal>
            <c:numRef>
              <c:f>'CT scan Lorenz curve 2015 tmt'!$G$2:$G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6.2275935240066369</c:v>
                </c:pt>
                <c:pt idx="2" formatCode="0.00">
                  <c:v>18.166778031949619</c:v>
                </c:pt>
                <c:pt idx="3" formatCode="0.00">
                  <c:v>28.484007126183332</c:v>
                </c:pt>
                <c:pt idx="4" formatCode="0.00">
                  <c:v>32.362784908297471</c:v>
                </c:pt>
                <c:pt idx="5" formatCode="0.00">
                  <c:v>43.8042012054905</c:v>
                </c:pt>
                <c:pt idx="6" formatCode="0.00">
                  <c:v>53.139704990896469</c:v>
                </c:pt>
                <c:pt idx="7" formatCode="0.00">
                  <c:v>56.144110076169511</c:v>
                </c:pt>
                <c:pt idx="8" formatCode="0.00">
                  <c:v>63.665431553324829</c:v>
                </c:pt>
                <c:pt idx="9" formatCode="0.00">
                  <c:v>75.627447104096234</c:v>
                </c:pt>
                <c:pt idx="10" formatCode="0.00">
                  <c:v>78.988521695601207</c:v>
                </c:pt>
                <c:pt idx="11" formatCode="0.00">
                  <c:v>81.723905600396648</c:v>
                </c:pt>
                <c:pt idx="12" formatCode="0.00">
                  <c:v>96.204254764543123</c:v>
                </c:pt>
                <c:pt idx="13" formatCode="0.00">
                  <c:v>97.151831696911586</c:v>
                </c:pt>
                <c:pt idx="14" formatCode="0.00">
                  <c:v>99.433443144135268</c:v>
                </c:pt>
                <c:pt idx="15" formatCode="0.00">
                  <c:v>100</c:v>
                </c:pt>
              </c:numCache>
            </c:numRef>
          </c:xVal>
          <c:yVal>
            <c:numRef>
              <c:f>'CT scan Lorenz curve 2015 tmt'!$H$2:$H$17</c:f>
              <c:numCache>
                <c:formatCode>_(* #,##0.00_);_(* \(#,##0.00\);_(* "-"??_);_(@_)</c:formatCode>
                <c:ptCount val="16"/>
                <c:pt idx="0" formatCode="General">
                  <c:v>0</c:v>
                </c:pt>
                <c:pt idx="1">
                  <c:v>3.225806451612903</c:v>
                </c:pt>
                <c:pt idx="2" formatCode="0.00">
                  <c:v>6.4516129032258061</c:v>
                </c:pt>
                <c:pt idx="3" formatCode="0.00">
                  <c:v>6.4516129032258061</c:v>
                </c:pt>
                <c:pt idx="4" formatCode="0.00">
                  <c:v>9.6774193548387082</c:v>
                </c:pt>
                <c:pt idx="5" formatCode="0.00">
                  <c:v>16.129032258064512</c:v>
                </c:pt>
                <c:pt idx="6" formatCode="0.00">
                  <c:v>19.354838709677416</c:v>
                </c:pt>
                <c:pt idx="7" formatCode="0.00">
                  <c:v>22.58064516129032</c:v>
                </c:pt>
                <c:pt idx="8" formatCode="0.00">
                  <c:v>29.032258064516128</c:v>
                </c:pt>
                <c:pt idx="9" formatCode="0.00">
                  <c:v>45.161290322580641</c:v>
                </c:pt>
                <c:pt idx="10" formatCode="0.00">
                  <c:v>48.387096774193544</c:v>
                </c:pt>
                <c:pt idx="11" formatCode="0.00">
                  <c:v>54.838709677419352</c:v>
                </c:pt>
                <c:pt idx="12" formatCode="0.00">
                  <c:v>90.322580645161281</c:v>
                </c:pt>
                <c:pt idx="13" formatCode="0.00">
                  <c:v>90.322580645161281</c:v>
                </c:pt>
                <c:pt idx="14" formatCode="0.00">
                  <c:v>96.774193548387089</c:v>
                </c:pt>
                <c:pt idx="15" formatCode="0.00">
                  <c:v>99.9999999999999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DF8-45F4-9433-E89569C0DF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298944"/>
        <c:axId val="51184768"/>
      </c:scatterChart>
      <c:valAx>
        <c:axId val="105298944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proportion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opulation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1184768"/>
        <c:crosses val="autoZero"/>
        <c:crossBetween val="midCat"/>
      </c:valAx>
      <c:valAx>
        <c:axId val="51184768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proportion of C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5298944"/>
        <c:crosses val="autoZero"/>
        <c:crossBetween val="midCat"/>
        <c:majorUnit val="2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Equality</c:v>
          </c:tx>
          <c:xVal>
            <c:numRef>
              <c:f>'MRI Lorenz curve 2 tmt'!$G$2:$G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3.281343856970921</c:v>
                </c:pt>
                <c:pt idx="2">
                  <c:v>3.8380497411610048</c:v>
                </c:pt>
                <c:pt idx="3">
                  <c:v>6.8953299048582926</c:v>
                </c:pt>
                <c:pt idx="4">
                  <c:v>7.8252888202992645</c:v>
                </c:pt>
                <c:pt idx="5">
                  <c:v>18.168529374238876</c:v>
                </c:pt>
                <c:pt idx="6">
                  <c:v>20.904018787306196</c:v>
                </c:pt>
                <c:pt idx="7">
                  <c:v>30.357752000325146</c:v>
                </c:pt>
                <c:pt idx="8">
                  <c:v>34.347929727960427</c:v>
                </c:pt>
                <c:pt idx="9">
                  <c:v>40.541441227039755</c:v>
                </c:pt>
                <c:pt idx="10">
                  <c:v>52.554024469405164</c:v>
                </c:pt>
                <c:pt idx="11">
                  <c:v>63.866620862854404</c:v>
                </c:pt>
                <c:pt idx="12">
                  <c:v>71.474583710723678</c:v>
                </c:pt>
                <c:pt idx="13">
                  <c:v>83.450058018399588</c:v>
                </c:pt>
                <c:pt idx="14">
                  <c:v>97.746501381640726</c:v>
                </c:pt>
                <c:pt idx="15">
                  <c:v>100</c:v>
                </c:pt>
              </c:numCache>
            </c:numRef>
          </c:xVal>
          <c:yVal>
            <c:numRef>
              <c:f>'MRI Lorenz curve 2 tmt'!$G$2:$G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3.281343856970921</c:v>
                </c:pt>
                <c:pt idx="2">
                  <c:v>3.8380497411610048</c:v>
                </c:pt>
                <c:pt idx="3">
                  <c:v>6.8953299048582926</c:v>
                </c:pt>
                <c:pt idx="4">
                  <c:v>7.8252888202992645</c:v>
                </c:pt>
                <c:pt idx="5">
                  <c:v>18.168529374238876</c:v>
                </c:pt>
                <c:pt idx="6">
                  <c:v>20.904018787306196</c:v>
                </c:pt>
                <c:pt idx="7">
                  <c:v>30.357752000325146</c:v>
                </c:pt>
                <c:pt idx="8">
                  <c:v>34.347929727960427</c:v>
                </c:pt>
                <c:pt idx="9">
                  <c:v>40.541441227039755</c:v>
                </c:pt>
                <c:pt idx="10">
                  <c:v>52.554024469405164</c:v>
                </c:pt>
                <c:pt idx="11">
                  <c:v>63.866620862854404</c:v>
                </c:pt>
                <c:pt idx="12">
                  <c:v>71.474583710723678</c:v>
                </c:pt>
                <c:pt idx="13">
                  <c:v>83.450058018399588</c:v>
                </c:pt>
                <c:pt idx="14">
                  <c:v>97.746501381640726</c:v>
                </c:pt>
                <c:pt idx="1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7A5-4776-93A3-6921572EC7E9}"/>
            </c:ext>
          </c:extLst>
        </c:ser>
        <c:ser>
          <c:idx val="1"/>
          <c:order val="1"/>
          <c:tx>
            <c:v>Lorenz</c:v>
          </c:tx>
          <c:xVal>
            <c:numRef>
              <c:f>'MRI Lorenz curve 2 tmt'!$G$2:$G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3.281343856970921</c:v>
                </c:pt>
                <c:pt idx="2">
                  <c:v>3.8380497411610048</c:v>
                </c:pt>
                <c:pt idx="3">
                  <c:v>6.8953299048582926</c:v>
                </c:pt>
                <c:pt idx="4">
                  <c:v>7.8252888202992645</c:v>
                </c:pt>
                <c:pt idx="5">
                  <c:v>18.168529374238876</c:v>
                </c:pt>
                <c:pt idx="6">
                  <c:v>20.904018787306196</c:v>
                </c:pt>
                <c:pt idx="7">
                  <c:v>30.357752000325146</c:v>
                </c:pt>
                <c:pt idx="8">
                  <c:v>34.347929727960427</c:v>
                </c:pt>
                <c:pt idx="9">
                  <c:v>40.541441227039755</c:v>
                </c:pt>
                <c:pt idx="10">
                  <c:v>52.554024469405164</c:v>
                </c:pt>
                <c:pt idx="11">
                  <c:v>63.866620862854404</c:v>
                </c:pt>
                <c:pt idx="12">
                  <c:v>71.474583710723678</c:v>
                </c:pt>
                <c:pt idx="13">
                  <c:v>83.450058018399588</c:v>
                </c:pt>
                <c:pt idx="14">
                  <c:v>97.746501381640726</c:v>
                </c:pt>
                <c:pt idx="15">
                  <c:v>100</c:v>
                </c:pt>
              </c:numCache>
            </c:numRef>
          </c:xVal>
          <c:yVal>
            <c:numRef>
              <c:f>'MRI Lorenz curve 2 tmt'!$H$2:$H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7.1428571428571415</c:v>
                </c:pt>
                <c:pt idx="12">
                  <c:v>14.285714285714286</c:v>
                </c:pt>
                <c:pt idx="13">
                  <c:v>35.714285714285708</c:v>
                </c:pt>
                <c:pt idx="14">
                  <c:v>85.714285714285722</c:v>
                </c:pt>
                <c:pt idx="1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7A5-4776-93A3-6921572EC7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15744"/>
        <c:axId val="51230208"/>
      </c:scatterChart>
      <c:valAx>
        <c:axId val="51215744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proportion of population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1230208"/>
        <c:crosses val="autoZero"/>
        <c:crossBetween val="midCat"/>
        <c:majorUnit val="20"/>
      </c:valAx>
      <c:valAx>
        <c:axId val="51230208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portion of MRI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1215744"/>
        <c:crosses val="autoZero"/>
        <c:crossBetween val="midCat"/>
        <c:majorUnit val="2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Equality</c:v>
          </c:tx>
          <c:xVal>
            <c:numRef>
              <c:f>'MRI Lorenz curve 2 tmt'!$G$2:$G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3.281343856970921</c:v>
                </c:pt>
                <c:pt idx="2">
                  <c:v>3.8380497411610048</c:v>
                </c:pt>
                <c:pt idx="3">
                  <c:v>6.8953299048582926</c:v>
                </c:pt>
                <c:pt idx="4">
                  <c:v>7.8252888202992645</c:v>
                </c:pt>
                <c:pt idx="5">
                  <c:v>18.168529374238876</c:v>
                </c:pt>
                <c:pt idx="6">
                  <c:v>20.904018787306196</c:v>
                </c:pt>
                <c:pt idx="7">
                  <c:v>30.357752000325146</c:v>
                </c:pt>
                <c:pt idx="8">
                  <c:v>34.347929727960427</c:v>
                </c:pt>
                <c:pt idx="9">
                  <c:v>40.541441227039755</c:v>
                </c:pt>
                <c:pt idx="10">
                  <c:v>52.554024469405164</c:v>
                </c:pt>
                <c:pt idx="11">
                  <c:v>63.866620862854404</c:v>
                </c:pt>
                <c:pt idx="12">
                  <c:v>71.474583710723678</c:v>
                </c:pt>
                <c:pt idx="13">
                  <c:v>83.450058018399588</c:v>
                </c:pt>
                <c:pt idx="14">
                  <c:v>97.746501381640726</c:v>
                </c:pt>
                <c:pt idx="15">
                  <c:v>100</c:v>
                </c:pt>
              </c:numCache>
            </c:numRef>
          </c:xVal>
          <c:yVal>
            <c:numRef>
              <c:f>'MRI Lorenz curve 2 tmt'!$G$2:$G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3.281343856970921</c:v>
                </c:pt>
                <c:pt idx="2">
                  <c:v>3.8380497411610048</c:v>
                </c:pt>
                <c:pt idx="3">
                  <c:v>6.8953299048582926</c:v>
                </c:pt>
                <c:pt idx="4">
                  <c:v>7.8252888202992645</c:v>
                </c:pt>
                <c:pt idx="5">
                  <c:v>18.168529374238876</c:v>
                </c:pt>
                <c:pt idx="6">
                  <c:v>20.904018787306196</c:v>
                </c:pt>
                <c:pt idx="7">
                  <c:v>30.357752000325146</c:v>
                </c:pt>
                <c:pt idx="8">
                  <c:v>34.347929727960427</c:v>
                </c:pt>
                <c:pt idx="9">
                  <c:v>40.541441227039755</c:v>
                </c:pt>
                <c:pt idx="10">
                  <c:v>52.554024469405164</c:v>
                </c:pt>
                <c:pt idx="11">
                  <c:v>63.866620862854404</c:v>
                </c:pt>
                <c:pt idx="12">
                  <c:v>71.474583710723678</c:v>
                </c:pt>
                <c:pt idx="13">
                  <c:v>83.450058018399588</c:v>
                </c:pt>
                <c:pt idx="14">
                  <c:v>97.746501381640726</c:v>
                </c:pt>
                <c:pt idx="1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7F0-43BC-B261-54D217A9176F}"/>
            </c:ext>
          </c:extLst>
        </c:ser>
        <c:ser>
          <c:idx val="1"/>
          <c:order val="1"/>
          <c:tx>
            <c:v>Lorenz</c:v>
          </c:tx>
          <c:xVal>
            <c:numRef>
              <c:f>'MRI Lorenz curve 2 tmt'!$G$2:$G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3.281343856970921</c:v>
                </c:pt>
                <c:pt idx="2">
                  <c:v>3.8380497411610048</c:v>
                </c:pt>
                <c:pt idx="3">
                  <c:v>6.8953299048582926</c:v>
                </c:pt>
                <c:pt idx="4">
                  <c:v>7.8252888202992645</c:v>
                </c:pt>
                <c:pt idx="5">
                  <c:v>18.168529374238876</c:v>
                </c:pt>
                <c:pt idx="6">
                  <c:v>20.904018787306196</c:v>
                </c:pt>
                <c:pt idx="7">
                  <c:v>30.357752000325146</c:v>
                </c:pt>
                <c:pt idx="8">
                  <c:v>34.347929727960427</c:v>
                </c:pt>
                <c:pt idx="9">
                  <c:v>40.541441227039755</c:v>
                </c:pt>
                <c:pt idx="10">
                  <c:v>52.554024469405164</c:v>
                </c:pt>
                <c:pt idx="11">
                  <c:v>63.866620862854404</c:v>
                </c:pt>
                <c:pt idx="12">
                  <c:v>71.474583710723678</c:v>
                </c:pt>
                <c:pt idx="13">
                  <c:v>83.450058018399588</c:v>
                </c:pt>
                <c:pt idx="14">
                  <c:v>97.746501381640726</c:v>
                </c:pt>
                <c:pt idx="15">
                  <c:v>100</c:v>
                </c:pt>
              </c:numCache>
            </c:numRef>
          </c:xVal>
          <c:yVal>
            <c:numRef>
              <c:f>'MRI Lorenz curve 2 tmt'!$H$2:$H$17</c:f>
              <c:numCache>
                <c:formatCode>_(* #,##0.00_);_(* \(#,##0.00\);_(* "-"??_);_(@_)</c:formatCode>
                <c:ptCount val="16"/>
                <c:pt idx="0" formatCode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7.1428571428571415</c:v>
                </c:pt>
                <c:pt idx="12">
                  <c:v>14.285714285714286</c:v>
                </c:pt>
                <c:pt idx="13">
                  <c:v>35.714285714285708</c:v>
                </c:pt>
                <c:pt idx="14">
                  <c:v>85.714285714285722</c:v>
                </c:pt>
                <c:pt idx="1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7F0-43BC-B261-54D217A917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14368"/>
        <c:axId val="51520640"/>
      </c:scatterChart>
      <c:valAx>
        <c:axId val="51514368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proportion of population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1520640"/>
        <c:crosses val="autoZero"/>
        <c:crossBetween val="midCat"/>
        <c:majorUnit val="20"/>
      </c:valAx>
      <c:valAx>
        <c:axId val="51520640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portion of MRI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1514368"/>
        <c:crosses val="autoZero"/>
        <c:crossBetween val="midCat"/>
        <c:majorUnit val="2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F1F33-1284-451F-8031-C7E638D25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979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et Mon</dc:creator>
  <cp:lastModifiedBy>Yu Mon Saw</cp:lastModifiedBy>
  <cp:revision>9</cp:revision>
  <cp:lastPrinted>2020-05-30T15:31:00Z</cp:lastPrinted>
  <dcterms:created xsi:type="dcterms:W3CDTF">2020-07-18T07:48:00Z</dcterms:created>
  <dcterms:modified xsi:type="dcterms:W3CDTF">2020-08-04T04:36:00Z</dcterms:modified>
</cp:coreProperties>
</file>